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8635DE" w14:textId="74FE6111" w:rsidR="00CF1A3A" w:rsidRPr="00E16FCD" w:rsidRDefault="00CF1A3A" w:rsidP="00281168">
      <w:pPr>
        <w:tabs>
          <w:tab w:val="left" w:pos="4680"/>
        </w:tabs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16FCD">
        <w:rPr>
          <w:rFonts w:ascii="Arial" w:hAnsi="Arial" w:cs="Arial"/>
          <w:b/>
          <w:color w:val="000000" w:themeColor="text1"/>
          <w:sz w:val="24"/>
          <w:szCs w:val="24"/>
        </w:rPr>
        <w:t xml:space="preserve">Table </w:t>
      </w:r>
      <w:r w:rsidR="00C23D95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865E60"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Pr="00E16FCD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Estimates of </w:t>
      </w:r>
      <w:r w:rsidR="00030760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effects </w:t>
      </w:r>
      <w:r w:rsidR="00030760">
        <w:rPr>
          <w:rFonts w:ascii="Arial" w:hAnsi="Arial" w:cs="Arial"/>
          <w:color w:val="000000" w:themeColor="text1"/>
          <w:sz w:val="24"/>
          <w:szCs w:val="24"/>
        </w:rPr>
        <w:t xml:space="preserve">of factors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on </w:t>
      </w:r>
      <w:r w:rsidR="00C0011A">
        <w:rPr>
          <w:rFonts w:ascii="Arial" w:hAnsi="Arial" w:cs="Arial"/>
          <w:color w:val="000000" w:themeColor="text1"/>
          <w:sz w:val="24"/>
          <w:szCs w:val="24"/>
        </w:rPr>
        <w:t>demograp</w:t>
      </w:r>
      <w:r w:rsidR="00EE5955">
        <w:rPr>
          <w:rFonts w:ascii="Arial" w:hAnsi="Arial" w:cs="Arial"/>
          <w:color w:val="000000" w:themeColor="text1"/>
          <w:sz w:val="24"/>
          <w:szCs w:val="24"/>
        </w:rPr>
        <w:t xml:space="preserve">hic parameters </w:t>
      </w:r>
      <w:r w:rsidR="00030760">
        <w:rPr>
          <w:rFonts w:ascii="Arial" w:hAnsi="Arial" w:cs="Arial"/>
          <w:color w:val="000000" w:themeColor="text1"/>
          <w:sz w:val="24"/>
          <w:szCs w:val="24"/>
        </w:rPr>
        <w:t>in a population of</w:t>
      </w:r>
      <w:r w:rsidR="00C0011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0011A" w:rsidRPr="00C0011A">
        <w:rPr>
          <w:rFonts w:ascii="Arial" w:hAnsi="Arial" w:cs="Arial"/>
          <w:i/>
          <w:color w:val="000000" w:themeColor="text1"/>
          <w:sz w:val="24"/>
          <w:szCs w:val="24"/>
        </w:rPr>
        <w:t xml:space="preserve">Cypripedium </w:t>
      </w:r>
      <w:r w:rsidR="00BE3473">
        <w:rPr>
          <w:rFonts w:ascii="Arial" w:hAnsi="Arial" w:cs="Arial"/>
          <w:i/>
          <w:color w:val="000000" w:themeColor="text1"/>
          <w:sz w:val="24"/>
          <w:szCs w:val="24"/>
        </w:rPr>
        <w:t xml:space="preserve">candidum </w:t>
      </w:r>
      <w:r w:rsidR="00865E60">
        <w:rPr>
          <w:rFonts w:ascii="Arial" w:hAnsi="Arial" w:cs="Arial"/>
          <w:color w:val="000000" w:themeColor="text1"/>
          <w:sz w:val="24"/>
          <w:szCs w:val="24"/>
        </w:rPr>
        <w:t>monitored</w:t>
      </w:r>
      <w:r w:rsidR="00C0011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E5955">
        <w:rPr>
          <w:rFonts w:ascii="Arial" w:hAnsi="Arial" w:cs="Arial"/>
          <w:color w:val="000000" w:themeColor="text1"/>
          <w:sz w:val="24"/>
          <w:szCs w:val="24"/>
        </w:rPr>
        <w:t>for 21</w:t>
      </w:r>
      <w:r w:rsidR="008F1918">
        <w:rPr>
          <w:rFonts w:ascii="Arial" w:hAnsi="Arial" w:cs="Arial"/>
          <w:color w:val="000000" w:themeColor="text1"/>
          <w:sz w:val="24"/>
          <w:szCs w:val="24"/>
        </w:rPr>
        <w:t xml:space="preserve"> years 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 xml:space="preserve">at Gavin </w:t>
      </w:r>
      <w:r w:rsidR="00865E60">
        <w:rPr>
          <w:rFonts w:ascii="Arial" w:hAnsi="Arial" w:cs="Arial"/>
          <w:color w:val="000000" w:themeColor="text1"/>
          <w:sz w:val="24"/>
          <w:szCs w:val="24"/>
        </w:rPr>
        <w:t xml:space="preserve">Prairie 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>Nature Preserve, Lake County, Illinois, USA</w:t>
      </w:r>
      <w:r w:rsidR="00C0011A">
        <w:rPr>
          <w:rFonts w:ascii="Arial" w:hAnsi="Arial" w:cs="Arial"/>
          <w:color w:val="000000" w:themeColor="text1"/>
          <w:sz w:val="24"/>
          <w:szCs w:val="24"/>
        </w:rPr>
        <w:t>.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A81D36">
        <w:rPr>
          <w:rFonts w:ascii="Arial" w:hAnsi="Arial" w:cs="Arial"/>
          <w:color w:val="000000" w:themeColor="text1"/>
          <w:sz w:val="24"/>
          <w:szCs w:val="24"/>
        </w:rPr>
        <w:t>F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ixed factors include size </w:t>
      </w:r>
      <w:r w:rsidR="00281168">
        <w:rPr>
          <w:rFonts w:ascii="Arial" w:hAnsi="Arial" w:cs="Arial"/>
          <w:color w:val="000000" w:themeColor="text1"/>
          <w:sz w:val="24"/>
          <w:szCs w:val="24"/>
        </w:rPr>
        <w:t>in year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23D95"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C23D95" w:rsidRPr="00C23D95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="00C23D95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), </w:t>
      </w:r>
      <w:r w:rsidR="00B70B93">
        <w:rPr>
          <w:rFonts w:ascii="Arial" w:hAnsi="Arial" w:cs="Arial"/>
          <w:color w:val="000000" w:themeColor="text1"/>
          <w:sz w:val="24"/>
          <w:szCs w:val="24"/>
        </w:rPr>
        <w:t xml:space="preserve">growth between </w:t>
      </w:r>
      <w:r w:rsidR="00281168">
        <w:rPr>
          <w:rFonts w:ascii="Arial" w:hAnsi="Arial" w:cs="Arial"/>
          <w:color w:val="000000" w:themeColor="text1"/>
          <w:sz w:val="24"/>
          <w:szCs w:val="24"/>
        </w:rPr>
        <w:t>years</w:t>
      </w:r>
      <w:r w:rsidR="00B70B9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70B93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281168">
        <w:rPr>
          <w:rFonts w:ascii="Arial" w:hAnsi="Arial" w:cs="Arial"/>
          <w:color w:val="000000" w:themeColor="text1"/>
          <w:sz w:val="24"/>
          <w:szCs w:val="24"/>
        </w:rPr>
        <w:t>-1 and</w:t>
      </w:r>
      <w:r w:rsidR="00B70B9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70B93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B70B93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B70B93" w:rsidRPr="00B70B93">
        <w:rPr>
          <w:rFonts w:ascii="Arial" w:hAnsi="Arial" w:cs="Arial"/>
          <w:i/>
          <w:color w:val="000000" w:themeColor="text1"/>
          <w:sz w:val="24"/>
          <w:szCs w:val="24"/>
        </w:rPr>
        <w:t>Grw</w:t>
      </w:r>
      <w:r w:rsidR="00B70B93"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B70B93">
        <w:rPr>
          <w:rFonts w:ascii="Arial" w:hAnsi="Arial" w:cs="Arial"/>
          <w:color w:val="000000" w:themeColor="text1"/>
          <w:sz w:val="24"/>
          <w:szCs w:val="24"/>
        </w:rPr>
        <w:t xml:space="preserve">, given as </w:t>
      </w:r>
      <w:r w:rsidR="00B70B93" w:rsidRPr="00B70B93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="00B70B93"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B70B93">
        <w:rPr>
          <w:rFonts w:ascii="Arial" w:hAnsi="Arial" w:cs="Arial"/>
          <w:color w:val="000000" w:themeColor="text1"/>
          <w:sz w:val="24"/>
          <w:szCs w:val="24"/>
        </w:rPr>
        <w:t>-</w:t>
      </w:r>
      <w:r w:rsidR="00B70B93" w:rsidRPr="00B70B93">
        <w:rPr>
          <w:rFonts w:ascii="Arial" w:hAnsi="Arial" w:cs="Arial"/>
          <w:i/>
          <w:color w:val="000000" w:themeColor="text1"/>
          <w:sz w:val="24"/>
          <w:szCs w:val="24"/>
        </w:rPr>
        <w:t>Siz</w:t>
      </w:r>
      <w:r w:rsidR="00B70B93" w:rsidRPr="00B70B93">
        <w:rPr>
          <w:rFonts w:ascii="Arial" w:hAnsi="Arial" w:cs="Arial"/>
          <w:color w:val="000000" w:themeColor="text1"/>
          <w:sz w:val="24"/>
          <w:szCs w:val="24"/>
          <w:vertAlign w:val="subscript"/>
        </w:rPr>
        <w:t>t-1</w:t>
      </w:r>
      <w:r w:rsidR="00B70B93">
        <w:rPr>
          <w:rFonts w:ascii="Arial" w:hAnsi="Arial" w:cs="Arial"/>
          <w:color w:val="000000" w:themeColor="text1"/>
          <w:sz w:val="24"/>
          <w:szCs w:val="24"/>
        </w:rPr>
        <w:t xml:space="preserve">), 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flowering </w:t>
      </w:r>
      <w:r w:rsidR="00A81D36">
        <w:rPr>
          <w:rFonts w:ascii="Arial" w:hAnsi="Arial" w:cs="Arial"/>
          <w:color w:val="000000" w:themeColor="text1"/>
          <w:sz w:val="24"/>
          <w:szCs w:val="24"/>
        </w:rPr>
        <w:t>status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81168">
        <w:rPr>
          <w:rFonts w:ascii="Arial" w:hAnsi="Arial" w:cs="Arial"/>
          <w:color w:val="000000" w:themeColor="text1"/>
          <w:sz w:val="24"/>
          <w:szCs w:val="24"/>
        </w:rPr>
        <w:t xml:space="preserve">in 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years </w:t>
      </w:r>
      <w:r w:rsidR="008B710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-1 and </w:t>
      </w:r>
      <w:r w:rsidR="008B710B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8B710B"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="008B710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yn,t</w:t>
      </w:r>
      <w:r w:rsidR="008B710B">
        <w:rPr>
          <w:rFonts w:ascii="Arial" w:hAnsi="Arial" w:cs="Arial"/>
          <w:color w:val="000000" w:themeColor="text1"/>
          <w:sz w:val="24"/>
          <w:szCs w:val="24"/>
          <w:vertAlign w:val="subscript"/>
        </w:rPr>
        <w:t>-1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8B710B"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="008B710B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yn,t</w:t>
      </w:r>
      <w:r w:rsidR="008B710B">
        <w:rPr>
          <w:rFonts w:ascii="Arial" w:hAnsi="Arial" w:cs="Arial"/>
          <w:color w:val="000000" w:themeColor="text1"/>
          <w:sz w:val="24"/>
          <w:szCs w:val="24"/>
        </w:rPr>
        <w:t>)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, number of flowers </w:t>
      </w:r>
      <w:r w:rsidR="00281168">
        <w:rPr>
          <w:rFonts w:ascii="Arial" w:hAnsi="Arial" w:cs="Arial"/>
          <w:color w:val="000000" w:themeColor="text1"/>
          <w:sz w:val="24"/>
          <w:szCs w:val="24"/>
        </w:rPr>
        <w:t>in year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C23D95" w:rsidRPr="00C23D95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C23D95" w:rsidRPr="00C23D95">
        <w:rPr>
          <w:rFonts w:ascii="Arial" w:hAnsi="Arial" w:cs="Arial"/>
          <w:i/>
          <w:color w:val="000000" w:themeColor="text1"/>
          <w:sz w:val="24"/>
          <w:szCs w:val="24"/>
        </w:rPr>
        <w:t>Flw</w:t>
      </w:r>
      <w:r w:rsidR="00C23D95" w:rsidRPr="00C23D95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), 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 xml:space="preserve">total annual precipitation in year </w:t>
      </w:r>
      <w:r w:rsidR="00BE3473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65E60">
        <w:rPr>
          <w:rFonts w:ascii="Arial" w:hAnsi="Arial" w:cs="Arial"/>
          <w:color w:val="000000" w:themeColor="text1"/>
          <w:sz w:val="24"/>
          <w:szCs w:val="24"/>
        </w:rPr>
        <w:t>and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 xml:space="preserve"> year </w:t>
      </w:r>
      <w:r w:rsidR="00BE3473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>+1 (</w:t>
      </w:r>
      <w:r w:rsidR="00BE3473" w:rsidRPr="00BE3473">
        <w:rPr>
          <w:rFonts w:ascii="Arial" w:hAnsi="Arial" w:cs="Arial"/>
          <w:i/>
          <w:color w:val="000000" w:themeColor="text1"/>
          <w:sz w:val="24"/>
          <w:szCs w:val="24"/>
        </w:rPr>
        <w:t>TPCP</w:t>
      </w:r>
      <w:r w:rsidR="00BE3473"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BE3473" w:rsidRPr="00BE3473">
        <w:rPr>
          <w:rFonts w:ascii="Arial" w:hAnsi="Arial" w:cs="Arial"/>
          <w:i/>
          <w:color w:val="000000" w:themeColor="text1"/>
          <w:sz w:val="24"/>
          <w:szCs w:val="24"/>
        </w:rPr>
        <w:t>TPCP</w:t>
      </w:r>
      <w:r w:rsidR="00BE3473"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+1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 xml:space="preserve">, respectively), 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 xml:space="preserve">the number of days with temperatures below 0°C in year </w:t>
      </w:r>
      <w:r w:rsidR="00BE3473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65E60">
        <w:rPr>
          <w:rFonts w:ascii="Arial" w:hAnsi="Arial" w:cs="Arial"/>
          <w:color w:val="000000" w:themeColor="text1"/>
          <w:sz w:val="24"/>
          <w:szCs w:val="24"/>
        </w:rPr>
        <w:t>and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 xml:space="preserve"> year </w:t>
      </w:r>
      <w:r w:rsidR="00BE3473" w:rsidRPr="00281168">
        <w:rPr>
          <w:rFonts w:ascii="Arial" w:hAnsi="Arial" w:cs="Arial"/>
          <w:i/>
          <w:color w:val="000000" w:themeColor="text1"/>
          <w:sz w:val="24"/>
          <w:szCs w:val="24"/>
        </w:rPr>
        <w:t>t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>+1 (</w:t>
      </w:r>
      <w:r w:rsidR="00BE3473" w:rsidRPr="00281168">
        <w:rPr>
          <w:rFonts w:ascii="Arial" w:hAnsi="Arial" w:cs="Arial"/>
          <w:i/>
          <w:color w:val="000000" w:themeColor="text1"/>
          <w:sz w:val="24"/>
          <w:szCs w:val="24"/>
        </w:rPr>
        <w:t>DT32</w:t>
      </w:r>
      <w:r w:rsidR="00BE3473"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BE3473" w:rsidRPr="00281168">
        <w:rPr>
          <w:rFonts w:ascii="Arial" w:hAnsi="Arial" w:cs="Arial"/>
          <w:i/>
          <w:color w:val="000000" w:themeColor="text1"/>
          <w:sz w:val="24"/>
          <w:szCs w:val="24"/>
        </w:rPr>
        <w:t>DT32</w:t>
      </w:r>
      <w:r w:rsidR="00BE3473" w:rsidRPr="00281168">
        <w:rPr>
          <w:rFonts w:ascii="Arial" w:hAnsi="Arial" w:cs="Arial"/>
          <w:color w:val="000000" w:themeColor="text1"/>
          <w:sz w:val="24"/>
          <w:szCs w:val="24"/>
          <w:vertAlign w:val="subscript"/>
        </w:rPr>
        <w:t>t+1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>, respectively)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A81D36">
        <w:rPr>
          <w:rFonts w:ascii="Arial" w:hAnsi="Arial" w:cs="Arial"/>
          <w:color w:val="000000" w:themeColor="text1"/>
          <w:sz w:val="24"/>
          <w:szCs w:val="24"/>
        </w:rPr>
        <w:t xml:space="preserve">Size was measured as the number of 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 xml:space="preserve">aboveground </w:t>
      </w:r>
      <w:r w:rsidR="00A81D36">
        <w:rPr>
          <w:rFonts w:ascii="Arial" w:hAnsi="Arial" w:cs="Arial"/>
          <w:color w:val="000000" w:themeColor="text1"/>
          <w:sz w:val="24"/>
          <w:szCs w:val="24"/>
        </w:rPr>
        <w:t xml:space="preserve">sprouts. 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Year 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>was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 included as </w:t>
      </w:r>
      <w:r w:rsidR="00BE3473">
        <w:rPr>
          <w:rFonts w:ascii="Arial" w:hAnsi="Arial" w:cs="Arial"/>
          <w:color w:val="000000" w:themeColor="text1"/>
          <w:sz w:val="24"/>
          <w:szCs w:val="24"/>
        </w:rPr>
        <w:t>a random effect</w:t>
      </w:r>
      <w:r w:rsidR="00C23D95">
        <w:rPr>
          <w:rFonts w:ascii="Arial" w:hAnsi="Arial" w:cs="Arial"/>
          <w:color w:val="000000" w:themeColor="text1"/>
          <w:sz w:val="24"/>
          <w:szCs w:val="24"/>
        </w:rPr>
        <w:t xml:space="preserve"> in all models. </w:t>
      </w:r>
      <w:r w:rsidR="00B3708B">
        <w:rPr>
          <w:rFonts w:ascii="Arial" w:hAnsi="Arial" w:cs="Arial"/>
          <w:color w:val="000000" w:themeColor="text1"/>
          <w:sz w:val="24"/>
          <w:szCs w:val="24"/>
        </w:rPr>
        <w:t>As seedlings could not be tracked longitudinally, no mod</w:t>
      </w:r>
      <w:r w:rsidR="00A81D36">
        <w:rPr>
          <w:rFonts w:ascii="Arial" w:hAnsi="Arial" w:cs="Arial"/>
          <w:color w:val="000000" w:themeColor="text1"/>
          <w:sz w:val="24"/>
          <w:szCs w:val="24"/>
        </w:rPr>
        <w:t>els are presented for that stage</w:t>
      </w:r>
      <w:r w:rsidR="00B3708B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Mixed model analysis was conducted using function </w:t>
      </w:r>
      <w:r w:rsidRPr="00E16FCD">
        <w:rPr>
          <w:rFonts w:ascii="Arial" w:hAnsi="Arial" w:cs="Arial"/>
          <w:i/>
          <w:color w:val="000000" w:themeColor="text1"/>
          <w:sz w:val="24"/>
          <w:szCs w:val="24"/>
        </w:rPr>
        <w:t>glmer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in package </w:t>
      </w:r>
      <w:r w:rsidRPr="00E16FCD">
        <w:rPr>
          <w:rFonts w:ascii="Arial" w:hAnsi="Arial" w:cs="Arial"/>
          <w:i/>
          <w:color w:val="000000" w:themeColor="text1"/>
          <w:sz w:val="24"/>
          <w:szCs w:val="24"/>
        </w:rPr>
        <w:t>lme4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in </w:t>
      </w:r>
      <w:r w:rsidRPr="00E16FCD">
        <w:rPr>
          <w:rFonts w:ascii="Arial" w:hAnsi="Arial" w:cs="Arial"/>
          <w:i/>
          <w:color w:val="000000" w:themeColor="text1"/>
          <w:sz w:val="24"/>
          <w:szCs w:val="24"/>
        </w:rPr>
        <w:t>R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E3473" w:rsidRPr="00BE3473">
        <w:rPr>
          <w:rFonts w:ascii="Arial" w:hAnsi="Arial" w:cs="Arial"/>
          <w:color w:val="000000" w:themeColor="text1"/>
          <w:sz w:val="24"/>
          <w:szCs w:val="24"/>
        </w:rPr>
        <w:t>3.2.2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R Core Team&lt;/Author&gt;&lt;Year&gt;2012&lt;/Year&gt;&lt;RecNum&gt;3219&lt;/RecNum&gt;&lt;DisplayText&gt;(Bates, Maechler &amp;amp; Bolker 2012; R Core Team 2012)&lt;/DisplayText&gt;&lt;record&gt;&lt;rec-number&gt;3219&lt;/rec-number&gt;&lt;foreign-keys&gt;&lt;key app="EN" db-id="zt0f9ffvhd9a0texew8v0v9hrdvf20sztsrz"&gt;3219&lt;/key&gt;&lt;/foreign-keys&gt;&lt;ref-type name="Computer Program"&gt;9&lt;/ref-type&gt;&lt;contributors&gt;&lt;authors&gt;&lt;author&gt;R Core Team,&lt;/author&gt;&lt;/authors&gt;&lt;/contributors&gt;&lt;titles&gt;&lt;title&gt;&lt;style face="italic" font="default" size="100%"&gt;R&lt;/style&gt;&lt;style face="normal" font="default" size="100%"&gt;: a language and environment for statistical computing&lt;/style&gt;&lt;/title&gt;&lt;/titles&gt;&lt;edition&gt;2.10&lt;/edition&gt;&lt;dates&gt;&lt;year&gt;2012&lt;/year&gt;&lt;/dates&gt;&lt;pub-location&gt;Vienna, Austria&lt;/pub-location&gt;&lt;publisher&gt;R Foundation for Statistical Computing&lt;/publisher&gt;&lt;isbn&gt;3-900051-07-0&lt;/isbn&gt;&lt;urls&gt;&lt;related-urls&gt;&lt;url&gt;www.R-project.org&lt;/url&gt;&lt;/related-urls&gt;&lt;/urls&gt;&lt;/record&gt;&lt;/Cite&gt;&lt;Cite&gt;&lt;Author&gt;Bates&lt;/Author&gt;&lt;Year&gt;2012&lt;/Year&gt;&lt;RecNum&gt;4506&lt;/RecNum&gt;&lt;record&gt;&lt;rec-number&gt;4506&lt;/rec-number&gt;&lt;foreign-keys&gt;&lt;key app="EN" db-id="zt0f9ffvhd9a0texew8v0v9hrdvf20sztsrz"&gt;4506&lt;/key&gt;&lt;/foreign-keys&gt;&lt;ref-type name="Computer Program"&gt;9&lt;/ref-type&gt;&lt;contributors&gt;&lt;authors&gt;&lt;author&gt;Bates, Douglas&lt;/author&gt;&lt;author&gt;Maechler, Martin&lt;/author&gt;&lt;author&gt;Bolker, Ben&lt;/author&gt;&lt;/authors&gt;&lt;/contributors&gt;&lt;titles&gt;&lt;title&gt;&lt;style face="italic" font="default" size="100%"&gt;lme4&lt;/style&gt;&lt;style face="normal" font="default" size="100%"&gt;: linear mixed-effects models using S4 classes&lt;/style&gt;&lt;/title&gt;&lt;/titles&gt;&lt;edition&gt;0.9999999-0&lt;/edition&gt;&lt;dates&gt;&lt;year&gt;2012&lt;/year&gt;&lt;/dates&gt;&lt;urls&gt;&lt;/urls&gt;&lt;/record&gt;&lt;/Cite&gt;&lt;/EndNote&gt;</w:instrText>
      </w:r>
      <w:r w:rsidRPr="00E16FCD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E16FCD">
        <w:rPr>
          <w:rFonts w:ascii="Arial" w:hAnsi="Arial" w:cs="Arial"/>
          <w:noProof/>
          <w:color w:val="000000" w:themeColor="text1"/>
          <w:sz w:val="24"/>
          <w:szCs w:val="24"/>
        </w:rPr>
        <w:t>(</w:t>
      </w:r>
      <w:hyperlink w:anchor="_ENREF_1" w:tooltip="Bates, 2012 #4506" w:history="1">
        <w:r w:rsidRPr="00E16FCD">
          <w:rPr>
            <w:rFonts w:ascii="Arial" w:hAnsi="Arial" w:cs="Arial"/>
            <w:noProof/>
            <w:color w:val="000000" w:themeColor="text1"/>
            <w:sz w:val="24"/>
            <w:szCs w:val="24"/>
          </w:rPr>
          <w:t>Bates, Maechler &amp; Bolker 2012</w:t>
        </w:r>
      </w:hyperlink>
      <w:r w:rsidRPr="00E16FCD">
        <w:rPr>
          <w:rFonts w:ascii="Arial" w:hAnsi="Arial" w:cs="Arial"/>
          <w:noProof/>
          <w:color w:val="000000" w:themeColor="text1"/>
          <w:sz w:val="24"/>
          <w:szCs w:val="24"/>
        </w:rPr>
        <w:t xml:space="preserve">; </w:t>
      </w:r>
      <w:hyperlink w:anchor="_ENREF_22" w:tooltip="R Core Team, 2012 #3219" w:history="1">
        <w:r w:rsidRPr="00E16FCD">
          <w:rPr>
            <w:rFonts w:ascii="Arial" w:hAnsi="Arial" w:cs="Arial"/>
            <w:noProof/>
            <w:color w:val="000000" w:themeColor="text1"/>
            <w:sz w:val="24"/>
            <w:szCs w:val="24"/>
          </w:rPr>
          <w:t>R Core Team 2012</w:t>
        </w:r>
      </w:hyperlink>
      <w:r w:rsidRPr="00E16FCD">
        <w:rPr>
          <w:rFonts w:ascii="Arial" w:hAnsi="Arial" w:cs="Arial"/>
          <w:noProof/>
          <w:color w:val="000000" w:themeColor="text1"/>
          <w:sz w:val="24"/>
          <w:szCs w:val="24"/>
        </w:rPr>
        <w:t>)</w:t>
      </w:r>
      <w:r w:rsidRPr="00E16FCD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="00CC1AF6">
        <w:rPr>
          <w:rFonts w:ascii="Arial" w:hAnsi="Arial" w:cs="Arial"/>
          <w:color w:val="000000" w:themeColor="text1"/>
          <w:sz w:val="24"/>
          <w:szCs w:val="24"/>
        </w:rPr>
        <w:t>.</w:t>
      </w:r>
      <w:r w:rsidR="0006030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60306" w:rsidRPr="00060306">
        <w:rPr>
          <w:rFonts w:ascii="Arial" w:hAnsi="Arial" w:cs="Arial"/>
          <w:color w:val="FF0000"/>
          <w:sz w:val="24"/>
          <w:szCs w:val="24"/>
        </w:rPr>
        <w:t xml:space="preserve">Estimates are derived from the model with the lowest AICc unless noted, in which </w:t>
      </w:r>
      <w:r w:rsidR="00485C58">
        <w:rPr>
          <w:rFonts w:ascii="Arial" w:hAnsi="Arial" w:cs="Arial"/>
          <w:color w:val="FF0000"/>
          <w:sz w:val="24"/>
          <w:szCs w:val="24"/>
        </w:rPr>
        <w:t xml:space="preserve">case </w:t>
      </w:r>
      <w:r w:rsidR="00060306" w:rsidRPr="00060306">
        <w:rPr>
          <w:rFonts w:ascii="Arial" w:hAnsi="Arial" w:cs="Arial"/>
          <w:color w:val="FF0000"/>
          <w:sz w:val="24"/>
          <w:szCs w:val="24"/>
        </w:rPr>
        <w:t>they are derived from an equally parsimonious model with fewer parameters.</w:t>
      </w:r>
    </w:p>
    <w:tbl>
      <w:tblPr>
        <w:tblStyle w:val="LightShading"/>
        <w:tblW w:w="6528" w:type="dxa"/>
        <w:tblLook w:val="04A0" w:firstRow="1" w:lastRow="0" w:firstColumn="1" w:lastColumn="0" w:noHBand="0" w:noVBand="1"/>
      </w:tblPr>
      <w:tblGrid>
        <w:gridCol w:w="2764"/>
        <w:gridCol w:w="1322"/>
        <w:gridCol w:w="1147"/>
        <w:gridCol w:w="1295"/>
      </w:tblGrid>
      <w:tr w:rsidR="00BE3473" w:rsidRPr="00E16FCD" w14:paraId="6D7260A0" w14:textId="77777777" w:rsidTr="00492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8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CD4722" w14:textId="45246BC7" w:rsidR="00BE3473" w:rsidRPr="00E16FCD" w:rsidRDefault="00BE3473" w:rsidP="00BE3473">
            <w:pPr>
              <w:spacing w:line="480" w:lineRule="auto"/>
              <w:jc w:val="center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 xml:space="preserve">C. </w:t>
            </w:r>
            <w:r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candidum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 xml:space="preserve"> m</w:t>
            </w:r>
            <w:r w:rsidRPr="00E16FCD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odel</w:t>
            </w: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s</w:t>
            </w:r>
          </w:p>
        </w:tc>
      </w:tr>
      <w:tr w:rsidR="00E16DD8" w:rsidRPr="00E16FCD" w14:paraId="1C7E153E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7F1CF03" w14:textId="77777777" w:rsidR="00BE3473" w:rsidRPr="00E16FCD" w:rsidRDefault="00BE3473" w:rsidP="00423694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E16FCD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Effects</w:t>
            </w:r>
          </w:p>
        </w:tc>
        <w:tc>
          <w:tcPr>
            <w:tcW w:w="1322" w:type="dxa"/>
          </w:tcPr>
          <w:p w14:paraId="729F8DB7" w14:textId="77777777" w:rsidR="00BE3473" w:rsidRPr="00E16FCD" w:rsidRDefault="00BE3473" w:rsidP="004236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6FCD">
              <w:rPr>
                <w:rFonts w:ascii="Arial" w:hAnsi="Arial" w:cs="Arial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147" w:type="dxa"/>
          </w:tcPr>
          <w:p w14:paraId="6E0C8756" w14:textId="77777777" w:rsidR="00BE3473" w:rsidRPr="00E16FCD" w:rsidRDefault="00BE3473" w:rsidP="004236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16FCD">
              <w:rPr>
                <w:rFonts w:ascii="Arial" w:hAnsi="Arial" w:cs="Arial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295" w:type="dxa"/>
          </w:tcPr>
          <w:p w14:paraId="71B0D0C5" w14:textId="77777777" w:rsidR="00BE3473" w:rsidRPr="00E16FCD" w:rsidRDefault="00BE3473" w:rsidP="004236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103B1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</w:t>
            </w:r>
            <w:r w:rsidRPr="00E16FC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≤</w:t>
            </w:r>
          </w:p>
        </w:tc>
      </w:tr>
      <w:tr w:rsidR="00BE3473" w:rsidRPr="00E16FCD" w14:paraId="2D9F31FD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2"/>
          </w:tcPr>
          <w:p w14:paraId="712AE30C" w14:textId="77777777" w:rsidR="00BE3473" w:rsidRPr="00060306" w:rsidRDefault="00BE3473" w:rsidP="00B70B9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Adult survival probability</w:t>
            </w:r>
          </w:p>
          <w:p w14:paraId="2789902B" w14:textId="155541C4" w:rsidR="00AC796C" w:rsidRPr="00060306" w:rsidRDefault="00AC796C" w:rsidP="00B70B9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(Model 3)</w:t>
            </w:r>
          </w:p>
        </w:tc>
        <w:tc>
          <w:tcPr>
            <w:tcW w:w="1147" w:type="dxa"/>
          </w:tcPr>
          <w:p w14:paraId="636C9457" w14:textId="77777777" w:rsidR="00BE3473" w:rsidRPr="00E16FCD" w:rsidRDefault="00BE3473" w:rsidP="004236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783BBD3" w14:textId="77777777" w:rsidR="00BE3473" w:rsidRPr="00E16FCD" w:rsidRDefault="00BE3473" w:rsidP="004236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16DD8" w:rsidRPr="00E16FCD" w14:paraId="51743B5B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F4D7CAB" w14:textId="77777777" w:rsidR="00BE3473" w:rsidRPr="00060306" w:rsidRDefault="00BE3473" w:rsidP="00423694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6AB48A14" w14:textId="628DFE61" w:rsidR="00BE3473" w:rsidRPr="004923BA" w:rsidRDefault="007B68A1" w:rsidP="0042369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12.0</w:t>
            </w:r>
            <w:r w:rsidR="00C53BF7" w:rsidRPr="004923BA">
              <w:rPr>
                <w:rFonts w:ascii="Arial" w:hAnsi="Arial" w:cs="Arial"/>
                <w:color w:val="FF0000"/>
                <w:sz w:val="24"/>
                <w:szCs w:val="24"/>
              </w:rPr>
              <w:t>84</w:t>
            </w:r>
          </w:p>
        </w:tc>
        <w:tc>
          <w:tcPr>
            <w:tcW w:w="1147" w:type="dxa"/>
          </w:tcPr>
          <w:p w14:paraId="2B2218ED" w14:textId="1D8ED5EF" w:rsidR="00BE3473" w:rsidRPr="004923BA" w:rsidRDefault="007B68A1" w:rsidP="00C53BF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3.</w:t>
            </w:r>
            <w:r w:rsidR="00C53BF7" w:rsidRPr="004923BA">
              <w:rPr>
                <w:rFonts w:ascii="Arial" w:hAnsi="Arial" w:cs="Arial"/>
                <w:color w:val="FF0000"/>
                <w:sz w:val="24"/>
                <w:szCs w:val="24"/>
              </w:rPr>
              <w:t>404</w:t>
            </w:r>
          </w:p>
        </w:tc>
        <w:tc>
          <w:tcPr>
            <w:tcW w:w="1295" w:type="dxa"/>
          </w:tcPr>
          <w:p w14:paraId="56231902" w14:textId="44F572C8" w:rsidR="00BE3473" w:rsidRPr="004923BA" w:rsidRDefault="007B68A1" w:rsidP="0042369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</w:t>
            </w:r>
            <w:r w:rsidR="00C53BF7" w:rsidRPr="004923BA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</w:tr>
      <w:tr w:rsidR="00E16DD8" w:rsidRPr="00E16FCD" w14:paraId="07C4A69E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05759E0" w14:textId="1E38AC8E" w:rsidR="00BE3473" w:rsidRPr="00060306" w:rsidRDefault="00BE3473" w:rsidP="00423694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DT32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</w:tcPr>
          <w:p w14:paraId="121FC949" w14:textId="3F28C51B" w:rsidR="00BE3473" w:rsidRPr="004923BA" w:rsidRDefault="007B68A1" w:rsidP="004236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068</w:t>
            </w:r>
          </w:p>
        </w:tc>
        <w:tc>
          <w:tcPr>
            <w:tcW w:w="1147" w:type="dxa"/>
          </w:tcPr>
          <w:p w14:paraId="6879A000" w14:textId="39E086A8" w:rsidR="00BE3473" w:rsidRPr="004923BA" w:rsidRDefault="007B68A1" w:rsidP="004236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2</w:t>
            </w:r>
            <w:r w:rsidR="00C53BF7" w:rsidRPr="004923BA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1295" w:type="dxa"/>
          </w:tcPr>
          <w:p w14:paraId="1CFC1FD5" w14:textId="62A10B6F" w:rsidR="00BE3473" w:rsidRPr="004923BA" w:rsidRDefault="007B68A1" w:rsidP="004236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4</w:t>
            </w:r>
          </w:p>
        </w:tc>
      </w:tr>
      <w:tr w:rsidR="00E16DD8" w:rsidRPr="00E16FCD" w14:paraId="310D5EDF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7876CCB" w14:textId="77777777" w:rsidR="00BE3473" w:rsidRPr="00060306" w:rsidRDefault="00BE3473" w:rsidP="002F4724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316594EB" w14:textId="550F9815" w:rsidR="00BE3473" w:rsidRPr="004923BA" w:rsidRDefault="007B68A1" w:rsidP="002F472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</w:t>
            </w:r>
            <w:r w:rsidR="00C53BF7" w:rsidRPr="004923BA">
              <w:rPr>
                <w:rFonts w:ascii="Arial" w:hAnsi="Arial" w:cs="Arial"/>
                <w:color w:val="FF0000"/>
                <w:sz w:val="24"/>
                <w:szCs w:val="24"/>
              </w:rPr>
              <w:t>534</w:t>
            </w:r>
          </w:p>
        </w:tc>
        <w:tc>
          <w:tcPr>
            <w:tcW w:w="1147" w:type="dxa"/>
          </w:tcPr>
          <w:p w14:paraId="210EC7CD" w14:textId="3FE67A2B" w:rsidR="00BE3473" w:rsidRPr="004923BA" w:rsidRDefault="007B68A1" w:rsidP="002F472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1</w:t>
            </w:r>
            <w:r w:rsidR="00C53BF7" w:rsidRPr="004923BA">
              <w:rPr>
                <w:rFonts w:ascii="Arial" w:hAnsi="Arial" w:cs="Arial"/>
                <w:color w:val="FF0000"/>
                <w:sz w:val="24"/>
                <w:szCs w:val="24"/>
              </w:rPr>
              <w:t>37</w:t>
            </w:r>
          </w:p>
        </w:tc>
        <w:tc>
          <w:tcPr>
            <w:tcW w:w="1295" w:type="dxa"/>
          </w:tcPr>
          <w:p w14:paraId="4F13C170" w14:textId="25B2876A" w:rsidR="00BE3473" w:rsidRPr="004923BA" w:rsidRDefault="007B68A1" w:rsidP="002F472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</w:t>
            </w:r>
            <w:r w:rsidR="00C53BF7" w:rsidRPr="004923BA">
              <w:rPr>
                <w:rFonts w:ascii="Arial" w:hAnsi="Arial" w:cs="Arial"/>
                <w:color w:val="FF0000"/>
                <w:sz w:val="24"/>
                <w:szCs w:val="24"/>
              </w:rPr>
              <w:t>01</w:t>
            </w:r>
          </w:p>
        </w:tc>
      </w:tr>
      <w:tr w:rsidR="00E16DD8" w:rsidRPr="00E16FCD" w14:paraId="7224128B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700C160" w14:textId="6CE849A4" w:rsidR="00BE3473" w:rsidRPr="00060306" w:rsidRDefault="00BE3473" w:rsidP="00423694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030757EB" w14:textId="683303DB" w:rsidR="00BE3473" w:rsidRPr="004923BA" w:rsidRDefault="007B68A1" w:rsidP="00C53BF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1.</w:t>
            </w:r>
            <w:r w:rsidR="00C53BF7" w:rsidRPr="004923BA">
              <w:rPr>
                <w:rFonts w:ascii="Arial" w:hAnsi="Arial" w:cs="Arial"/>
                <w:color w:val="FF0000"/>
                <w:sz w:val="24"/>
                <w:szCs w:val="24"/>
              </w:rPr>
              <w:t>713</w:t>
            </w:r>
          </w:p>
        </w:tc>
        <w:tc>
          <w:tcPr>
            <w:tcW w:w="1147" w:type="dxa"/>
          </w:tcPr>
          <w:p w14:paraId="4BC49641" w14:textId="11050057" w:rsidR="00BE3473" w:rsidRPr="004923BA" w:rsidRDefault="007B68A1" w:rsidP="00C53BF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5</w:t>
            </w:r>
            <w:r w:rsidR="00C53BF7" w:rsidRPr="004923BA">
              <w:rPr>
                <w:rFonts w:ascii="Arial" w:hAnsi="Arial" w:cs="Arial"/>
                <w:color w:val="FF0000"/>
                <w:sz w:val="24"/>
                <w:szCs w:val="24"/>
              </w:rPr>
              <w:t>48</w:t>
            </w:r>
          </w:p>
        </w:tc>
        <w:tc>
          <w:tcPr>
            <w:tcW w:w="1295" w:type="dxa"/>
          </w:tcPr>
          <w:p w14:paraId="4FC52B2F" w14:textId="285D9BC6" w:rsidR="00BE3473" w:rsidRPr="004923BA" w:rsidRDefault="007B68A1" w:rsidP="004236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</w:tr>
      <w:tr w:rsidR="00E16DD8" w:rsidRPr="00E16FCD" w14:paraId="6B75C11F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8EBBB22" w14:textId="7AE262DF" w:rsidR="00BE3473" w:rsidRPr="00060306" w:rsidRDefault="00BE3473" w:rsidP="00B70B9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DT32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</w:tcPr>
          <w:p w14:paraId="3676F20D" w14:textId="3468C96F" w:rsidR="00BE3473" w:rsidRPr="004923BA" w:rsidRDefault="007B68A1" w:rsidP="0042369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 w:hint="eastAsia"/>
                <w:color w:val="FF0000"/>
                <w:sz w:val="24"/>
                <w:szCs w:val="24"/>
              </w:rPr>
              <w:t>0.008</w:t>
            </w:r>
          </w:p>
        </w:tc>
        <w:tc>
          <w:tcPr>
            <w:tcW w:w="1147" w:type="dxa"/>
          </w:tcPr>
          <w:p w14:paraId="0C30A961" w14:textId="78712F15" w:rsidR="00BE3473" w:rsidRPr="004923BA" w:rsidRDefault="007B68A1" w:rsidP="0042369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4</w:t>
            </w:r>
          </w:p>
        </w:tc>
        <w:tc>
          <w:tcPr>
            <w:tcW w:w="1295" w:type="dxa"/>
          </w:tcPr>
          <w:p w14:paraId="41DE9ABF" w14:textId="277C1276" w:rsidR="00BE3473" w:rsidRPr="004923BA" w:rsidRDefault="007B68A1" w:rsidP="0042369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37</w:t>
            </w:r>
          </w:p>
        </w:tc>
      </w:tr>
      <w:tr w:rsidR="00E16DD8" w:rsidRPr="00E16FCD" w14:paraId="32051A0F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ED7D7D8" w14:textId="77777777" w:rsidR="00BE3473" w:rsidRPr="00060306" w:rsidRDefault="00BE3473" w:rsidP="00CF3A2C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9804571" w14:textId="77777777" w:rsidR="00BE3473" w:rsidRPr="00E16FCD" w:rsidRDefault="00BE3473" w:rsidP="004236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48F5074C" w14:textId="77777777" w:rsidR="00BE3473" w:rsidRPr="00E16FCD" w:rsidRDefault="00BE3473" w:rsidP="004236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7B25C333" w14:textId="77777777" w:rsidR="00BE3473" w:rsidRPr="00E16FCD" w:rsidRDefault="00BE3473" w:rsidP="004236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E3473" w:rsidRPr="00E16FCD" w14:paraId="444B899C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2"/>
          </w:tcPr>
          <w:p w14:paraId="77464B4D" w14:textId="77777777" w:rsidR="00BE3473" w:rsidRPr="00060306" w:rsidRDefault="00BE3473" w:rsidP="002F4724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Adult sprouting probability</w:t>
            </w:r>
          </w:p>
          <w:p w14:paraId="1E497E60" w14:textId="7C7EFF1F" w:rsidR="00C86A80" w:rsidRPr="00060306" w:rsidRDefault="00C86A80" w:rsidP="002F4724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lastRenderedPageBreak/>
              <w:t>(Model 4)</w:t>
            </w:r>
          </w:p>
        </w:tc>
        <w:tc>
          <w:tcPr>
            <w:tcW w:w="1147" w:type="dxa"/>
          </w:tcPr>
          <w:p w14:paraId="0481EA37" w14:textId="77777777" w:rsidR="00BE3473" w:rsidRPr="00E16FCD" w:rsidRDefault="00BE3473" w:rsidP="0042369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7030272" w14:textId="77777777" w:rsidR="00BE3473" w:rsidRPr="00E16FCD" w:rsidRDefault="00BE3473" w:rsidP="0042369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16DD8" w:rsidRPr="00E16FCD" w14:paraId="37A59E8B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0EB0907" w14:textId="77777777" w:rsidR="00BE3473" w:rsidRPr="00060306" w:rsidRDefault="00BE3473" w:rsidP="00423694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lastRenderedPageBreak/>
              <w:t>Intercept</w:t>
            </w:r>
          </w:p>
        </w:tc>
        <w:tc>
          <w:tcPr>
            <w:tcW w:w="1322" w:type="dxa"/>
          </w:tcPr>
          <w:p w14:paraId="73C625D6" w14:textId="39950F48" w:rsidR="00BE3473" w:rsidRPr="004923BA" w:rsidRDefault="00E52835" w:rsidP="0042369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410</w:t>
            </w:r>
          </w:p>
        </w:tc>
        <w:tc>
          <w:tcPr>
            <w:tcW w:w="1147" w:type="dxa"/>
          </w:tcPr>
          <w:p w14:paraId="13A669D9" w14:textId="042E7A03" w:rsidR="00BE3473" w:rsidRPr="004923BA" w:rsidRDefault="00544133" w:rsidP="00E528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2.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052</w:t>
            </w:r>
          </w:p>
        </w:tc>
        <w:tc>
          <w:tcPr>
            <w:tcW w:w="1295" w:type="dxa"/>
          </w:tcPr>
          <w:p w14:paraId="72375AE8" w14:textId="3996E018" w:rsidR="00BE3473" w:rsidRPr="004923BA" w:rsidRDefault="00544133" w:rsidP="00E528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842</w:t>
            </w:r>
          </w:p>
        </w:tc>
      </w:tr>
      <w:tr w:rsidR="00E16DD8" w:rsidRPr="00E16FCD" w14:paraId="257C0850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9B2AAE7" w14:textId="77777777" w:rsidR="00BE3473" w:rsidRPr="00060306" w:rsidRDefault="00BE3473" w:rsidP="002F4724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DT32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</w:tcPr>
          <w:p w14:paraId="26532262" w14:textId="5222348E" w:rsidR="00BE3473" w:rsidRPr="004923BA" w:rsidRDefault="00544133" w:rsidP="002F472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17</w:t>
            </w:r>
          </w:p>
        </w:tc>
        <w:tc>
          <w:tcPr>
            <w:tcW w:w="1147" w:type="dxa"/>
          </w:tcPr>
          <w:p w14:paraId="5E5AC17F" w14:textId="0FCAA23B" w:rsidR="00BE3473" w:rsidRPr="004923BA" w:rsidRDefault="00544133" w:rsidP="002F472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1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14:paraId="5ABE124E" w14:textId="7E6EC6FC" w:rsidR="00BE3473" w:rsidRPr="004923BA" w:rsidRDefault="00544133" w:rsidP="002F472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187</w:t>
            </w:r>
          </w:p>
        </w:tc>
      </w:tr>
      <w:tr w:rsidR="00E16DD8" w:rsidRPr="00E16FCD" w14:paraId="3EF73258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257B683" w14:textId="77777777" w:rsidR="00BE3473" w:rsidRPr="00060306" w:rsidRDefault="00BE3473" w:rsidP="002F4724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PCP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</w:tcPr>
          <w:p w14:paraId="1A018414" w14:textId="4E858F8C" w:rsidR="00BE3473" w:rsidRPr="004923BA" w:rsidRDefault="00544133" w:rsidP="002F47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02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1147" w:type="dxa"/>
          </w:tcPr>
          <w:p w14:paraId="4734A77E" w14:textId="2861283A" w:rsidR="00BE3473" w:rsidRPr="004923BA" w:rsidRDefault="00544133" w:rsidP="002F47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1295" w:type="dxa"/>
          </w:tcPr>
          <w:p w14:paraId="4A0A5767" w14:textId="36D8B052" w:rsidR="00BE3473" w:rsidRPr="004923BA" w:rsidRDefault="00544133" w:rsidP="002F47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54</w:t>
            </w:r>
          </w:p>
        </w:tc>
      </w:tr>
      <w:tr w:rsidR="00E16DD8" w:rsidRPr="00E16FCD" w14:paraId="7F1AFF0E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7BFFEC1" w14:textId="77777777" w:rsidR="00BE3473" w:rsidRPr="00060306" w:rsidRDefault="00BE3473" w:rsidP="00423694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4B9D1E29" w14:textId="2AF0B9C5" w:rsidR="00BE3473" w:rsidRPr="004923BA" w:rsidRDefault="00E52835" w:rsidP="0042369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717</w:t>
            </w:r>
          </w:p>
        </w:tc>
        <w:tc>
          <w:tcPr>
            <w:tcW w:w="1147" w:type="dxa"/>
          </w:tcPr>
          <w:p w14:paraId="659AE1E2" w14:textId="1EF63412" w:rsidR="00BE3473" w:rsidRPr="004923BA" w:rsidRDefault="00544133" w:rsidP="00E5283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116</w:t>
            </w:r>
          </w:p>
        </w:tc>
        <w:tc>
          <w:tcPr>
            <w:tcW w:w="1295" w:type="dxa"/>
          </w:tcPr>
          <w:p w14:paraId="01D896E3" w14:textId="05678CF2" w:rsidR="00BE3473" w:rsidRPr="004923BA" w:rsidRDefault="00544133" w:rsidP="0042369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0001</w:t>
            </w:r>
          </w:p>
        </w:tc>
      </w:tr>
      <w:tr w:rsidR="00E16DD8" w:rsidRPr="00E16FCD" w14:paraId="0DCA4CAE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7ABA30C" w14:textId="77777777" w:rsidR="00BE3473" w:rsidRPr="00060306" w:rsidRDefault="00BE3473" w:rsidP="002F4724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4E9AC7FE" w14:textId="3C85FB7C" w:rsidR="00BE3473" w:rsidRPr="004923BA" w:rsidRDefault="00E52835" w:rsidP="002F47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1.508</w:t>
            </w:r>
          </w:p>
        </w:tc>
        <w:tc>
          <w:tcPr>
            <w:tcW w:w="1147" w:type="dxa"/>
          </w:tcPr>
          <w:p w14:paraId="22F743CD" w14:textId="3C1932BB" w:rsidR="00BE3473" w:rsidRPr="004923BA" w:rsidRDefault="00544133" w:rsidP="00E528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414</w:t>
            </w:r>
          </w:p>
        </w:tc>
        <w:tc>
          <w:tcPr>
            <w:tcW w:w="1295" w:type="dxa"/>
          </w:tcPr>
          <w:p w14:paraId="02F0D1DD" w14:textId="20431473" w:rsidR="00BE3473" w:rsidRPr="004923BA" w:rsidRDefault="00544133" w:rsidP="002F472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</w:tr>
      <w:tr w:rsidR="00E16DD8" w:rsidRPr="00E16FCD" w14:paraId="65878240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723FD5C" w14:textId="5EB2C434" w:rsidR="00544133" w:rsidRPr="00060306" w:rsidRDefault="00544133" w:rsidP="00ED15DA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="00A64B46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,t</w:t>
            </w:r>
          </w:p>
        </w:tc>
        <w:tc>
          <w:tcPr>
            <w:tcW w:w="1322" w:type="dxa"/>
          </w:tcPr>
          <w:p w14:paraId="5ABB751B" w14:textId="43EDDD43" w:rsidR="00544133" w:rsidRPr="004923BA" w:rsidRDefault="00E52835" w:rsidP="00ED15D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763</w:t>
            </w:r>
          </w:p>
        </w:tc>
        <w:tc>
          <w:tcPr>
            <w:tcW w:w="1147" w:type="dxa"/>
          </w:tcPr>
          <w:p w14:paraId="64887FF9" w14:textId="56EAA89E" w:rsidR="00544133" w:rsidRPr="004923BA" w:rsidRDefault="00E52835" w:rsidP="00ED15D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319</w:t>
            </w:r>
          </w:p>
        </w:tc>
        <w:tc>
          <w:tcPr>
            <w:tcW w:w="1295" w:type="dxa"/>
          </w:tcPr>
          <w:p w14:paraId="63A25443" w14:textId="79B88250" w:rsidR="00544133" w:rsidRPr="004923BA" w:rsidRDefault="00E52835" w:rsidP="00ED15D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17</w:t>
            </w:r>
          </w:p>
        </w:tc>
      </w:tr>
      <w:tr w:rsidR="00E16DD8" w:rsidRPr="00E16FCD" w14:paraId="401B249D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4EC5F2B" w14:textId="7555267F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="00A64B46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-1</w:t>
            </w:r>
          </w:p>
        </w:tc>
        <w:tc>
          <w:tcPr>
            <w:tcW w:w="1322" w:type="dxa"/>
          </w:tcPr>
          <w:p w14:paraId="1B0BB1B1" w14:textId="0E87CCBB" w:rsidR="00BE3473" w:rsidRPr="004923BA" w:rsidRDefault="0054413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093</w:t>
            </w:r>
          </w:p>
        </w:tc>
        <w:tc>
          <w:tcPr>
            <w:tcW w:w="1147" w:type="dxa"/>
          </w:tcPr>
          <w:p w14:paraId="2AAC8834" w14:textId="1C5FF64C" w:rsidR="00BE3473" w:rsidRPr="004923BA" w:rsidRDefault="00544133" w:rsidP="00E528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2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59</w:t>
            </w:r>
          </w:p>
        </w:tc>
        <w:tc>
          <w:tcPr>
            <w:tcW w:w="1295" w:type="dxa"/>
          </w:tcPr>
          <w:p w14:paraId="37F1EF82" w14:textId="23FC5A57" w:rsidR="00BE3473" w:rsidRPr="004923BA" w:rsidRDefault="00544133" w:rsidP="00E5283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719</w:t>
            </w:r>
          </w:p>
        </w:tc>
      </w:tr>
      <w:tr w:rsidR="00E16DD8" w:rsidRPr="00E16FCD" w14:paraId="5D3B627D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D65E521" w14:textId="0EA92BDD" w:rsidR="00BE3473" w:rsidRPr="00060306" w:rsidRDefault="00544133" w:rsidP="0054413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="001B2338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,t-1</w:t>
            </w:r>
            <w:r w:rsidR="00BE3473"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Grw</w:t>
            </w:r>
            <w:r w:rsidR="00BE3473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2914000D" w14:textId="7F509927" w:rsidR="00BE3473" w:rsidRPr="004923BA" w:rsidRDefault="0054413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31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7F52BD1F" w14:textId="5C37DC23" w:rsidR="00BE3473" w:rsidRPr="004923BA" w:rsidRDefault="0054413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9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1295" w:type="dxa"/>
          </w:tcPr>
          <w:p w14:paraId="242E5CA1" w14:textId="3C737C31" w:rsidR="00BE3473" w:rsidRPr="004923BA" w:rsidRDefault="0054413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E16DD8" w:rsidRPr="00E16FCD" w14:paraId="5F76BA62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A3E3F0F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510600A2" w14:textId="3FE24EBE" w:rsidR="00BE3473" w:rsidRPr="004923BA" w:rsidRDefault="0054413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4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06</w:t>
            </w:r>
          </w:p>
        </w:tc>
        <w:tc>
          <w:tcPr>
            <w:tcW w:w="1147" w:type="dxa"/>
          </w:tcPr>
          <w:p w14:paraId="6E532D0D" w14:textId="45B506CE" w:rsidR="00BE3473" w:rsidRPr="004923BA" w:rsidRDefault="0054413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1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19</w:t>
            </w:r>
          </w:p>
        </w:tc>
        <w:tc>
          <w:tcPr>
            <w:tcW w:w="1295" w:type="dxa"/>
          </w:tcPr>
          <w:p w14:paraId="07F442A3" w14:textId="524FC7DD" w:rsidR="00BE3473" w:rsidRPr="004923BA" w:rsidRDefault="0054413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7</w:t>
            </w:r>
          </w:p>
        </w:tc>
      </w:tr>
      <w:tr w:rsidR="00E963F5" w:rsidRPr="00E16FCD" w14:paraId="57A45EBD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4592600" w14:textId="036153D3" w:rsidR="00BE3473" w:rsidRPr="00060306" w:rsidRDefault="005A5174" w:rsidP="0054413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</w:t>
            </w:r>
            <w:r w:rsidR="00544133"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w</w:t>
            </w:r>
            <w:r w:rsidR="001B2338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="00BE3473"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</w:t>
            </w:r>
            <w:r w:rsidR="00544133"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DT32</w:t>
            </w:r>
            <w:r w:rsidR="00BE3473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</w:tcPr>
          <w:p w14:paraId="4B13B3D4" w14:textId="42F9F7CC" w:rsidR="00BE3473" w:rsidRPr="004923BA" w:rsidRDefault="00E52835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8</w:t>
            </w:r>
          </w:p>
        </w:tc>
        <w:tc>
          <w:tcPr>
            <w:tcW w:w="1147" w:type="dxa"/>
          </w:tcPr>
          <w:p w14:paraId="4DE6A016" w14:textId="43851FF2" w:rsidR="00BE3473" w:rsidRPr="004923BA" w:rsidRDefault="0054413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03</w:t>
            </w:r>
          </w:p>
        </w:tc>
        <w:tc>
          <w:tcPr>
            <w:tcW w:w="1295" w:type="dxa"/>
          </w:tcPr>
          <w:p w14:paraId="23983E31" w14:textId="741CA0C6" w:rsidR="00BE3473" w:rsidRPr="004923BA" w:rsidRDefault="0054413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</w:t>
            </w:r>
            <w:r w:rsidR="00E52835" w:rsidRPr="004923BA">
              <w:rPr>
                <w:rFonts w:ascii="Arial" w:hAnsi="Arial" w:cs="Arial"/>
                <w:color w:val="FF0000"/>
                <w:sz w:val="24"/>
                <w:szCs w:val="24"/>
              </w:rPr>
              <w:t>06</w:t>
            </w:r>
          </w:p>
        </w:tc>
      </w:tr>
      <w:tr w:rsidR="00E963F5" w:rsidRPr="00E16FCD" w14:paraId="63491CB4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9B7C834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2A884025" w14:textId="77777777" w:rsidR="00BE3473" w:rsidRPr="00E16FCD" w:rsidRDefault="00BE347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48118955" w14:textId="77777777" w:rsidR="00BE3473" w:rsidRPr="00E16FCD" w:rsidRDefault="00BE347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3CE5D11" w14:textId="77777777" w:rsidR="00BE3473" w:rsidRPr="00E16FCD" w:rsidRDefault="00BE347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963F5" w:rsidRPr="00E16FCD" w14:paraId="72778983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7D966C5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Adult growth (</w:t>
            </w:r>
            <w:r w:rsidRPr="00060306">
              <w:rPr>
                <w:rFonts w:ascii="Arial" w:hAnsi="Arial" w:cs="Arial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color w:val="FF0000"/>
                <w:sz w:val="24"/>
                <w:szCs w:val="24"/>
                <w:vertAlign w:val="subscript"/>
              </w:rPr>
              <w:t>t+1</w:t>
            </w: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  <w:p w14:paraId="06DF0FF1" w14:textId="7A487857" w:rsidR="005A5174" w:rsidRPr="00060306" w:rsidRDefault="005A5174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(Model 2)</w:t>
            </w:r>
          </w:p>
        </w:tc>
        <w:tc>
          <w:tcPr>
            <w:tcW w:w="1322" w:type="dxa"/>
          </w:tcPr>
          <w:p w14:paraId="36734F44" w14:textId="77777777" w:rsidR="00BE3473" w:rsidRPr="00E16FCD" w:rsidRDefault="00BE347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00B4BED2" w14:textId="77777777" w:rsidR="00BE3473" w:rsidRPr="00E16FCD" w:rsidRDefault="00BE347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1092CF8" w14:textId="77777777" w:rsidR="00BE3473" w:rsidRPr="00E16FCD" w:rsidRDefault="00BE347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963F5" w:rsidRPr="00E16FCD" w14:paraId="4FDED84F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EE365BE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24C30D4E" w14:textId="7FDC07C8" w:rsidR="00BE3473" w:rsidRPr="004923BA" w:rsidRDefault="00ED15D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1.4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26</w:t>
            </w:r>
          </w:p>
        </w:tc>
        <w:tc>
          <w:tcPr>
            <w:tcW w:w="1147" w:type="dxa"/>
          </w:tcPr>
          <w:p w14:paraId="69E236BC" w14:textId="68BA1E57" w:rsidR="00BE3473" w:rsidRPr="004923BA" w:rsidRDefault="00ED15D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40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1295" w:type="dxa"/>
          </w:tcPr>
          <w:p w14:paraId="265ABC7D" w14:textId="50DABC70" w:rsidR="00BE3473" w:rsidRPr="004923BA" w:rsidRDefault="00ED15D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</w:tr>
      <w:tr w:rsidR="00E963F5" w:rsidRPr="00E16FCD" w14:paraId="4971EF76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2463C97" w14:textId="381E1695" w:rsidR="00BE3473" w:rsidRPr="00060306" w:rsidRDefault="00A64B46" w:rsidP="00A64B46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DT32</w:t>
            </w:r>
            <w:r w:rsidR="00BE3473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</w:tcPr>
          <w:p w14:paraId="1B8F3B9C" w14:textId="4450FFF4" w:rsidR="00BE3473" w:rsidRPr="004923BA" w:rsidRDefault="00ED15D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007</w:t>
            </w:r>
          </w:p>
        </w:tc>
        <w:tc>
          <w:tcPr>
            <w:tcW w:w="1147" w:type="dxa"/>
          </w:tcPr>
          <w:p w14:paraId="60EE7F79" w14:textId="72780CE1" w:rsidR="00BE3473" w:rsidRPr="004923BA" w:rsidRDefault="00ED15D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3</w:t>
            </w:r>
          </w:p>
        </w:tc>
        <w:tc>
          <w:tcPr>
            <w:tcW w:w="1295" w:type="dxa"/>
          </w:tcPr>
          <w:p w14:paraId="389D40D0" w14:textId="0292FA65" w:rsidR="00BE3473" w:rsidRPr="004923BA" w:rsidRDefault="00ED15D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14</w:t>
            </w:r>
          </w:p>
        </w:tc>
      </w:tr>
      <w:tr w:rsidR="00E963F5" w:rsidRPr="00E16FCD" w14:paraId="341F3811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2FC702A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1967BD1F" w14:textId="176C235D" w:rsidR="00BE3473" w:rsidRPr="004923BA" w:rsidRDefault="00ED15D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17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14:paraId="3BCF1B24" w14:textId="2311D520" w:rsidR="00BE3473" w:rsidRPr="004923BA" w:rsidRDefault="00ED15D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12</w:t>
            </w:r>
          </w:p>
        </w:tc>
        <w:tc>
          <w:tcPr>
            <w:tcW w:w="1295" w:type="dxa"/>
          </w:tcPr>
          <w:p w14:paraId="1350F57E" w14:textId="7E29FCF2" w:rsidR="00BE3473" w:rsidRPr="004923BA" w:rsidRDefault="00ED15D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1</w:t>
            </w:r>
          </w:p>
        </w:tc>
      </w:tr>
      <w:tr w:rsidR="00E963F5" w:rsidRPr="00E16FCD" w14:paraId="48A463DD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CB6A1D8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756BA1C0" w14:textId="7DFC90F4" w:rsidR="00BE3473" w:rsidRPr="004923BA" w:rsidRDefault="00ED15D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2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53</w:t>
            </w:r>
          </w:p>
        </w:tc>
        <w:tc>
          <w:tcPr>
            <w:tcW w:w="1147" w:type="dxa"/>
          </w:tcPr>
          <w:p w14:paraId="3D292B20" w14:textId="2B171A2D" w:rsidR="00BE3473" w:rsidRPr="004923BA" w:rsidRDefault="00ED15D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6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1295" w:type="dxa"/>
          </w:tcPr>
          <w:p w14:paraId="6F684583" w14:textId="22FDC646" w:rsidR="00BE3473" w:rsidRPr="004923BA" w:rsidRDefault="00ED15D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E963F5" w:rsidRPr="00E16FCD" w14:paraId="0DD0FD2C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597EA07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0FF9F918" w14:textId="07625DA5" w:rsidR="00BE3473" w:rsidRPr="004923BA" w:rsidRDefault="00ED15D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7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88</w:t>
            </w:r>
          </w:p>
        </w:tc>
        <w:tc>
          <w:tcPr>
            <w:tcW w:w="1147" w:type="dxa"/>
          </w:tcPr>
          <w:p w14:paraId="03D5CC70" w14:textId="51CD8F4E" w:rsidR="00BE3473" w:rsidRPr="004923BA" w:rsidRDefault="00ED15D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41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1295" w:type="dxa"/>
          </w:tcPr>
          <w:p w14:paraId="3C109970" w14:textId="7D90B81B" w:rsidR="00BE3473" w:rsidRPr="004923BA" w:rsidRDefault="00ED15D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58</w:t>
            </w:r>
          </w:p>
        </w:tc>
      </w:tr>
      <w:tr w:rsidR="00E963F5" w:rsidRPr="00E16FCD" w14:paraId="25B73C57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58D30DE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-1</w:t>
            </w:r>
          </w:p>
        </w:tc>
        <w:tc>
          <w:tcPr>
            <w:tcW w:w="1322" w:type="dxa"/>
          </w:tcPr>
          <w:p w14:paraId="34986ABF" w14:textId="72081D14" w:rsidR="00BE3473" w:rsidRPr="004923BA" w:rsidRDefault="00ED15D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197</w:t>
            </w:r>
          </w:p>
        </w:tc>
        <w:tc>
          <w:tcPr>
            <w:tcW w:w="1147" w:type="dxa"/>
          </w:tcPr>
          <w:p w14:paraId="564400C5" w14:textId="264F8FCB" w:rsidR="00BE3473" w:rsidRPr="004923BA" w:rsidRDefault="00ED15D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44</w:t>
            </w:r>
          </w:p>
        </w:tc>
        <w:tc>
          <w:tcPr>
            <w:tcW w:w="1295" w:type="dxa"/>
          </w:tcPr>
          <w:p w14:paraId="09DE682D" w14:textId="5CDC6154" w:rsidR="00BE3473" w:rsidRPr="004923BA" w:rsidRDefault="00ED15D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1</w:t>
            </w:r>
          </w:p>
        </w:tc>
      </w:tr>
      <w:tr w:rsidR="00E963F5" w:rsidRPr="00E16FCD" w14:paraId="115AE80F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875692B" w14:textId="38730B65" w:rsidR="00BE3473" w:rsidRPr="00060306" w:rsidRDefault="00A64B46" w:rsidP="00A64B46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w</w:t>
            </w:r>
            <w:r w:rsidR="00BE3473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="00BE3473"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DT32</w:t>
            </w:r>
            <w:r w:rsidR="00BE3473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</w:tcPr>
          <w:p w14:paraId="3B5068E5" w14:textId="0D8EB021" w:rsidR="00BE3473" w:rsidRPr="004923BA" w:rsidRDefault="00ED15D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147" w:type="dxa"/>
          </w:tcPr>
          <w:p w14:paraId="16D4DD9B" w14:textId="3607A8F2" w:rsidR="00BE3473" w:rsidRPr="004923BA" w:rsidRDefault="00ED15D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5</w:t>
            </w:r>
          </w:p>
        </w:tc>
        <w:tc>
          <w:tcPr>
            <w:tcW w:w="1295" w:type="dxa"/>
          </w:tcPr>
          <w:p w14:paraId="7F463090" w14:textId="6291E44F" w:rsidR="00BE3473" w:rsidRPr="004923BA" w:rsidRDefault="000748EC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</w:t>
            </w:r>
            <w:r w:rsidR="00ED15DA" w:rsidRPr="004923BA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</w:tr>
      <w:tr w:rsidR="00E963F5" w:rsidRPr="00E16FCD" w14:paraId="29C77B1F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2EB3FA7" w14:textId="5E217EFE" w:rsidR="00BE3473" w:rsidRPr="00060306" w:rsidRDefault="00A64B46" w:rsidP="00A64B46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,</w:t>
            </w:r>
            <w:r w:rsidR="00BE3473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="00BE3473"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DT32</w:t>
            </w:r>
            <w:r w:rsidR="00BE3473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="00464467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+1</w:t>
            </w:r>
          </w:p>
        </w:tc>
        <w:tc>
          <w:tcPr>
            <w:tcW w:w="1322" w:type="dxa"/>
          </w:tcPr>
          <w:p w14:paraId="75F5CC7F" w14:textId="316E4DE2" w:rsidR="00BE3473" w:rsidRPr="004923BA" w:rsidRDefault="00ED15D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8</w:t>
            </w:r>
          </w:p>
        </w:tc>
        <w:tc>
          <w:tcPr>
            <w:tcW w:w="1147" w:type="dxa"/>
          </w:tcPr>
          <w:p w14:paraId="71B31460" w14:textId="6FAE93A4" w:rsidR="00BE3473" w:rsidRPr="004923BA" w:rsidRDefault="00ED15D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3</w:t>
            </w:r>
          </w:p>
        </w:tc>
        <w:tc>
          <w:tcPr>
            <w:tcW w:w="1295" w:type="dxa"/>
          </w:tcPr>
          <w:p w14:paraId="7E21AAF8" w14:textId="54A621F5" w:rsidR="00BE3473" w:rsidRPr="004923BA" w:rsidRDefault="00ED15D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8</w:t>
            </w:r>
          </w:p>
        </w:tc>
      </w:tr>
      <w:tr w:rsidR="00E963F5" w:rsidRPr="00E16FCD" w14:paraId="21D03CAD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6A74BCF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6B1420E2" w14:textId="144CDE48" w:rsidR="00BE3473" w:rsidRPr="004923BA" w:rsidRDefault="00E217E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06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1147" w:type="dxa"/>
          </w:tcPr>
          <w:p w14:paraId="7E3E7263" w14:textId="414811DA" w:rsidR="00BE3473" w:rsidRPr="004923BA" w:rsidRDefault="00E217E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1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1295" w:type="dxa"/>
          </w:tcPr>
          <w:p w14:paraId="3CB73C92" w14:textId="06CA7AC3" w:rsidR="00BE3473" w:rsidRPr="004923BA" w:rsidRDefault="00E217E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1</w:t>
            </w:r>
          </w:p>
        </w:tc>
      </w:tr>
      <w:tr w:rsidR="00E963F5" w:rsidRPr="00E16FCD" w14:paraId="111F1D54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9B80C14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24B457CC" w14:textId="12306F51" w:rsidR="00BE3473" w:rsidRPr="004923BA" w:rsidRDefault="00E217E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63</w:t>
            </w:r>
          </w:p>
        </w:tc>
        <w:tc>
          <w:tcPr>
            <w:tcW w:w="1147" w:type="dxa"/>
          </w:tcPr>
          <w:p w14:paraId="359902C1" w14:textId="7FB6A048" w:rsidR="00BE3473" w:rsidRPr="004923BA" w:rsidRDefault="00E217E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1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14:paraId="4A0B7131" w14:textId="5C359B47" w:rsidR="00BE3473" w:rsidRPr="004923BA" w:rsidRDefault="00E217EA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1</w:t>
            </w:r>
          </w:p>
        </w:tc>
      </w:tr>
      <w:tr w:rsidR="00E963F5" w:rsidRPr="00E16FCD" w14:paraId="64891358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F482EC0" w14:textId="71B4E8B8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-1</w:t>
            </w:r>
          </w:p>
        </w:tc>
        <w:tc>
          <w:tcPr>
            <w:tcW w:w="1322" w:type="dxa"/>
          </w:tcPr>
          <w:p w14:paraId="0F367942" w14:textId="75F3B518" w:rsidR="00BE3473" w:rsidRPr="004923BA" w:rsidRDefault="00E217E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04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7</w:t>
            </w:r>
          </w:p>
        </w:tc>
        <w:tc>
          <w:tcPr>
            <w:tcW w:w="1147" w:type="dxa"/>
          </w:tcPr>
          <w:p w14:paraId="37D6960B" w14:textId="1172E9FA" w:rsidR="00BE3473" w:rsidRPr="004923BA" w:rsidRDefault="00E217E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1295" w:type="dxa"/>
          </w:tcPr>
          <w:p w14:paraId="3E46FF42" w14:textId="785D4019" w:rsidR="00BE3473" w:rsidRPr="004923BA" w:rsidRDefault="00E217EA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</w:t>
            </w:r>
            <w:r w:rsidR="000748EC" w:rsidRPr="004923BA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AD3F30" w:rsidRPr="00E16FCD" w14:paraId="3D9023F3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B4DE22E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65EAC092" w14:textId="77777777" w:rsidR="00BE3473" w:rsidRPr="00E16FCD" w:rsidRDefault="00BE347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79EA9447" w14:textId="77777777" w:rsidR="00BE3473" w:rsidRPr="00E16FCD" w:rsidRDefault="00BE347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7474F92" w14:textId="77777777" w:rsidR="00BE3473" w:rsidRPr="00E16FCD" w:rsidRDefault="00BE347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D3F30" w:rsidRPr="00E16FCD" w14:paraId="2D032231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D4E5C3C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Flowering probability</w:t>
            </w:r>
          </w:p>
          <w:p w14:paraId="5DBFF0C6" w14:textId="02354C7B" w:rsidR="005A5174" w:rsidRPr="00060306" w:rsidRDefault="005A5174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(Model 4)</w:t>
            </w:r>
          </w:p>
        </w:tc>
        <w:tc>
          <w:tcPr>
            <w:tcW w:w="1322" w:type="dxa"/>
          </w:tcPr>
          <w:p w14:paraId="2784D16B" w14:textId="77777777" w:rsidR="00BE3473" w:rsidRPr="00E16FCD" w:rsidRDefault="00BE347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2D62C885" w14:textId="77777777" w:rsidR="00BE3473" w:rsidRPr="00E16FCD" w:rsidRDefault="00BE347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1B35734" w14:textId="77777777" w:rsidR="00BE3473" w:rsidRPr="00E16FCD" w:rsidRDefault="00BE347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D3F30" w:rsidRPr="00E16FCD" w14:paraId="2C7F6285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C4388B7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75E0C94A" w14:textId="37E7D9A2" w:rsidR="00BE3473" w:rsidRPr="004923BA" w:rsidRDefault="000E3C71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1.</w:t>
            </w:r>
            <w:r w:rsidR="006F500A" w:rsidRPr="004923BA">
              <w:rPr>
                <w:rFonts w:ascii="Arial" w:hAnsi="Arial" w:cs="Arial"/>
                <w:color w:val="FF0000"/>
                <w:sz w:val="24"/>
                <w:szCs w:val="24"/>
              </w:rPr>
              <w:t>457</w:t>
            </w:r>
          </w:p>
        </w:tc>
        <w:tc>
          <w:tcPr>
            <w:tcW w:w="1147" w:type="dxa"/>
          </w:tcPr>
          <w:p w14:paraId="4B9722FA" w14:textId="72A50D55" w:rsidR="00BE3473" w:rsidRPr="004923BA" w:rsidRDefault="000E3C71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24</w:t>
            </w:r>
            <w:r w:rsidR="006F500A" w:rsidRPr="004923BA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1295" w:type="dxa"/>
          </w:tcPr>
          <w:p w14:paraId="0025BDD8" w14:textId="44B3DFF6" w:rsidR="00BE3473" w:rsidRPr="004923BA" w:rsidRDefault="000E3C71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1</w:t>
            </w:r>
          </w:p>
        </w:tc>
      </w:tr>
      <w:tr w:rsidR="00AD3F30" w:rsidRPr="00E16FCD" w14:paraId="24D26146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DF35139" w14:textId="77777777" w:rsidR="00BE3473" w:rsidRPr="00060306" w:rsidRDefault="00BE3473" w:rsidP="00D36D9F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6A7FC76E" w14:textId="52BF8261" w:rsidR="00BE3473" w:rsidRPr="004923BA" w:rsidRDefault="006F500A" w:rsidP="00D36D9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13</w:t>
            </w:r>
            <w:r w:rsidR="000E3C71" w:rsidRPr="004923BA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1147" w:type="dxa"/>
          </w:tcPr>
          <w:p w14:paraId="4312AAFE" w14:textId="1483C0F4" w:rsidR="00BE3473" w:rsidRPr="004923BA" w:rsidRDefault="006F500A" w:rsidP="00D36D9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31</w:t>
            </w:r>
          </w:p>
        </w:tc>
        <w:tc>
          <w:tcPr>
            <w:tcW w:w="1295" w:type="dxa"/>
          </w:tcPr>
          <w:p w14:paraId="3E36988E" w14:textId="61DA24F5" w:rsidR="00BE3473" w:rsidRPr="004923BA" w:rsidRDefault="000E3C71" w:rsidP="00D36D9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1</w:t>
            </w:r>
          </w:p>
        </w:tc>
      </w:tr>
      <w:tr w:rsidR="00AD3F30" w:rsidRPr="00E16FCD" w14:paraId="293C7EBF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5EA7ED7" w14:textId="77777777" w:rsidR="00BE3473" w:rsidRPr="00060306" w:rsidRDefault="00BE3473" w:rsidP="00D36D9F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0010D1BB" w14:textId="6F967E28" w:rsidR="00BE3473" w:rsidRPr="004923BA" w:rsidRDefault="000E3C71" w:rsidP="00D36D9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1.31</w:t>
            </w:r>
            <w:r w:rsidR="006F500A" w:rsidRPr="004923BA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204A9B52" w14:textId="432F4B4F" w:rsidR="00BE3473" w:rsidRPr="004923BA" w:rsidRDefault="000E3C71" w:rsidP="00D36D9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18</w:t>
            </w:r>
            <w:r w:rsidR="006F500A" w:rsidRPr="004923BA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14:paraId="69356EF5" w14:textId="7940DEE4" w:rsidR="00BE3473" w:rsidRPr="004923BA" w:rsidRDefault="000E3C71" w:rsidP="00D36D9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1</w:t>
            </w:r>
          </w:p>
        </w:tc>
      </w:tr>
      <w:tr w:rsidR="00AD3F30" w:rsidRPr="00E16FCD" w14:paraId="4700B4FB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1676AA7" w14:textId="77777777" w:rsidR="00BE3473" w:rsidRPr="00060306" w:rsidRDefault="00BE3473" w:rsidP="00D36D9F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-1</w:t>
            </w:r>
          </w:p>
        </w:tc>
        <w:tc>
          <w:tcPr>
            <w:tcW w:w="1322" w:type="dxa"/>
          </w:tcPr>
          <w:p w14:paraId="4773407D" w14:textId="0AE2ACBC" w:rsidR="00BE3473" w:rsidRPr="004923BA" w:rsidRDefault="006F500A" w:rsidP="00D36D9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945</w:t>
            </w:r>
          </w:p>
        </w:tc>
        <w:tc>
          <w:tcPr>
            <w:tcW w:w="1147" w:type="dxa"/>
          </w:tcPr>
          <w:p w14:paraId="2B7DE19D" w14:textId="3C3BD87F" w:rsidR="00BE3473" w:rsidRPr="004923BA" w:rsidRDefault="000E3C71" w:rsidP="00D36D9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18</w:t>
            </w:r>
            <w:r w:rsidR="006F500A" w:rsidRPr="004923BA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14:paraId="17451496" w14:textId="2C0F686E" w:rsidR="00BE3473" w:rsidRPr="004923BA" w:rsidRDefault="000E3C71" w:rsidP="00D36D9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1</w:t>
            </w:r>
          </w:p>
        </w:tc>
      </w:tr>
      <w:tr w:rsidR="00AD3F30" w:rsidRPr="00E16FCD" w14:paraId="3BD7D15C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61837B0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6A1D15D4" w14:textId="77777777" w:rsidR="00BE3473" w:rsidRPr="00E16FCD" w:rsidRDefault="00BE347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78DB5D60" w14:textId="77777777" w:rsidR="00BE3473" w:rsidRPr="00E16FCD" w:rsidRDefault="00BE347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29A1347" w14:textId="77777777" w:rsidR="00BE3473" w:rsidRPr="00E16FCD" w:rsidRDefault="00BE347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D3F30" w:rsidRPr="00E16FCD" w14:paraId="3A588775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93DAD92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Flowering quantity</w:t>
            </w:r>
          </w:p>
          <w:p w14:paraId="61878CF6" w14:textId="5EA7CDF4" w:rsidR="005A5174" w:rsidRPr="00060306" w:rsidRDefault="005A5174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(Model 3)</w:t>
            </w:r>
          </w:p>
        </w:tc>
        <w:tc>
          <w:tcPr>
            <w:tcW w:w="1322" w:type="dxa"/>
          </w:tcPr>
          <w:p w14:paraId="2837B1B4" w14:textId="77777777" w:rsidR="00BE3473" w:rsidRPr="00E16FCD" w:rsidRDefault="00BE347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7BA91549" w14:textId="77777777" w:rsidR="00BE3473" w:rsidRPr="00E16FCD" w:rsidRDefault="00BE347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0A29BFD" w14:textId="77777777" w:rsidR="00BE3473" w:rsidRPr="00E16FCD" w:rsidRDefault="00BE347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D3F30" w:rsidRPr="00E16FCD" w14:paraId="5D993010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1516878" w14:textId="77777777" w:rsidR="00BE3473" w:rsidRPr="00060306" w:rsidRDefault="00BE347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5B21C30C" w14:textId="40DCB1F2" w:rsidR="00BE3473" w:rsidRPr="004923BA" w:rsidRDefault="00ED7AB8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425</w:t>
            </w:r>
          </w:p>
        </w:tc>
        <w:tc>
          <w:tcPr>
            <w:tcW w:w="1147" w:type="dxa"/>
          </w:tcPr>
          <w:p w14:paraId="39447C26" w14:textId="141BCC6E" w:rsidR="00BE3473" w:rsidRPr="004923BA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2</w:t>
            </w:r>
            <w:r w:rsidR="00ED7AB8" w:rsidRPr="004923BA">
              <w:rPr>
                <w:rFonts w:ascii="Arial" w:hAnsi="Arial" w:cs="Arial"/>
                <w:color w:val="FF0000"/>
                <w:sz w:val="24"/>
                <w:szCs w:val="24"/>
              </w:rPr>
              <w:t>29</w:t>
            </w:r>
          </w:p>
        </w:tc>
        <w:tc>
          <w:tcPr>
            <w:tcW w:w="1295" w:type="dxa"/>
          </w:tcPr>
          <w:p w14:paraId="135BA103" w14:textId="607AB0C0" w:rsidR="00BE3473" w:rsidRPr="004923BA" w:rsidRDefault="00ED7AB8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64</w:t>
            </w:r>
          </w:p>
        </w:tc>
      </w:tr>
      <w:tr w:rsidR="00AD3F30" w:rsidRPr="00E16FCD" w14:paraId="5D87528C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AC4771E" w14:textId="2B76BFF8" w:rsidR="00E810F3" w:rsidRPr="00060306" w:rsidRDefault="00E810F3" w:rsidP="002C4E78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PCP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0E1AB5D5" w14:textId="5B1CA0D4" w:rsidR="00E810F3" w:rsidRPr="004923BA" w:rsidRDefault="00E810F3" w:rsidP="002C4E7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003</w:t>
            </w:r>
          </w:p>
        </w:tc>
        <w:tc>
          <w:tcPr>
            <w:tcW w:w="1147" w:type="dxa"/>
          </w:tcPr>
          <w:p w14:paraId="31BE707D" w14:textId="7452CA8A" w:rsidR="00E810F3" w:rsidRPr="004923BA" w:rsidRDefault="00E810F3" w:rsidP="002C4E7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2</w:t>
            </w:r>
          </w:p>
        </w:tc>
        <w:tc>
          <w:tcPr>
            <w:tcW w:w="1295" w:type="dxa"/>
          </w:tcPr>
          <w:p w14:paraId="71EE4984" w14:textId="2731150F" w:rsidR="00E810F3" w:rsidRPr="004923BA" w:rsidRDefault="00E810F3" w:rsidP="002C4E7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161</w:t>
            </w:r>
          </w:p>
        </w:tc>
      </w:tr>
      <w:tr w:rsidR="00AD3F30" w:rsidRPr="00E16FCD" w14:paraId="251BEC89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8D5BAAA" w14:textId="77777777" w:rsidR="00E810F3" w:rsidRPr="00060306" w:rsidRDefault="00E810F3" w:rsidP="002C4E78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1A66F855" w14:textId="41BCBE98" w:rsidR="00E810F3" w:rsidRPr="004923BA" w:rsidRDefault="00E810F3" w:rsidP="002C4E7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118</w:t>
            </w:r>
          </w:p>
        </w:tc>
        <w:tc>
          <w:tcPr>
            <w:tcW w:w="1147" w:type="dxa"/>
          </w:tcPr>
          <w:p w14:paraId="7B518FEB" w14:textId="00E89262" w:rsidR="00E810F3" w:rsidRPr="004923BA" w:rsidRDefault="00E810F3" w:rsidP="002C4E7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6</w:t>
            </w:r>
          </w:p>
        </w:tc>
        <w:tc>
          <w:tcPr>
            <w:tcW w:w="1295" w:type="dxa"/>
          </w:tcPr>
          <w:p w14:paraId="030B2FAC" w14:textId="75445FD0" w:rsidR="00E810F3" w:rsidRPr="004923BA" w:rsidRDefault="00E810F3" w:rsidP="002C4E7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01</w:t>
            </w:r>
          </w:p>
        </w:tc>
      </w:tr>
      <w:tr w:rsidR="00E16DD8" w:rsidRPr="00E16FCD" w14:paraId="5E82DED7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D5566E9" w14:textId="33FE3943" w:rsidR="005A5174" w:rsidRPr="00060306" w:rsidRDefault="005A5174" w:rsidP="00C32243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7059BD5A" w14:textId="5DDB97E8" w:rsidR="005A5174" w:rsidRPr="004923BA" w:rsidRDefault="00ED7AB8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53</w:t>
            </w:r>
          </w:p>
        </w:tc>
        <w:tc>
          <w:tcPr>
            <w:tcW w:w="1147" w:type="dxa"/>
          </w:tcPr>
          <w:p w14:paraId="3DC21530" w14:textId="4C5F772C" w:rsidR="005A5174" w:rsidRPr="004923BA" w:rsidRDefault="00ED7AB8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19</w:t>
            </w:r>
          </w:p>
        </w:tc>
        <w:tc>
          <w:tcPr>
            <w:tcW w:w="1295" w:type="dxa"/>
          </w:tcPr>
          <w:p w14:paraId="59B3B711" w14:textId="056BAF4D" w:rsidR="005A5174" w:rsidRPr="004923BA" w:rsidRDefault="00ED7AB8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4</w:t>
            </w:r>
          </w:p>
        </w:tc>
      </w:tr>
      <w:tr w:rsidR="00E52835" w:rsidRPr="00E16FCD" w14:paraId="74D5C30E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648BA45" w14:textId="2373DE0E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Fl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yn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,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-1</w:t>
            </w:r>
          </w:p>
        </w:tc>
        <w:tc>
          <w:tcPr>
            <w:tcW w:w="1322" w:type="dxa"/>
          </w:tcPr>
          <w:p w14:paraId="5F1ED6C3" w14:textId="4AE2DF90" w:rsidR="00E810F3" w:rsidRPr="004923BA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248</w:t>
            </w:r>
          </w:p>
        </w:tc>
        <w:tc>
          <w:tcPr>
            <w:tcW w:w="1147" w:type="dxa"/>
          </w:tcPr>
          <w:p w14:paraId="3D21CDAF" w14:textId="7CA76276" w:rsidR="00E810F3" w:rsidRPr="004923BA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76</w:t>
            </w:r>
          </w:p>
        </w:tc>
        <w:tc>
          <w:tcPr>
            <w:tcW w:w="1295" w:type="dxa"/>
          </w:tcPr>
          <w:p w14:paraId="54DC7A0E" w14:textId="3C795030" w:rsidR="00E810F3" w:rsidRPr="004923BA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1</w:t>
            </w:r>
          </w:p>
        </w:tc>
      </w:tr>
      <w:tr w:rsidR="00E52835" w:rsidRPr="00E16FCD" w14:paraId="2D888225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A4156E9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37B026E6" w14:textId="5D77ABEF" w:rsidR="00E810F3" w:rsidRPr="004923BA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00</w:t>
            </w:r>
            <w:r w:rsidR="00ED7AB8" w:rsidRPr="004923BA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147" w:type="dxa"/>
          </w:tcPr>
          <w:p w14:paraId="7BD121F0" w14:textId="2696415D" w:rsidR="00E810F3" w:rsidRPr="004923BA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295" w:type="dxa"/>
          </w:tcPr>
          <w:p w14:paraId="210FF2F8" w14:textId="06610F24" w:rsidR="00E810F3" w:rsidRPr="004923BA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0</w:t>
            </w:r>
            <w:r w:rsidR="00ED7AB8" w:rsidRPr="004923BA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</w:tr>
      <w:tr w:rsidR="00E52835" w:rsidRPr="00E16FCD" w14:paraId="678D8658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B4E1C43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3E9EFDAC" w14:textId="77777777" w:rsidR="00E810F3" w:rsidRPr="00E16FCD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74768653" w14:textId="77777777" w:rsidR="00E810F3" w:rsidRPr="00E16FCD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20C0C00" w14:textId="77777777" w:rsidR="00E810F3" w:rsidRPr="00E16FCD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16DD8" w:rsidRPr="00E16FCD" w14:paraId="50305284" w14:textId="77777777" w:rsidTr="004923BA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B67BD5A" w14:textId="77777777" w:rsidR="00E810F3" w:rsidRPr="00E42FD6" w:rsidRDefault="00E810F3" w:rsidP="00C32243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42FD6">
              <w:rPr>
                <w:rFonts w:ascii="Arial" w:hAnsi="Arial" w:cs="Arial"/>
                <w:color w:val="000000" w:themeColor="text1"/>
                <w:sz w:val="24"/>
                <w:szCs w:val="24"/>
              </w:rPr>
              <w:t>Fruiting probability</w:t>
            </w:r>
          </w:p>
        </w:tc>
        <w:tc>
          <w:tcPr>
            <w:tcW w:w="1322" w:type="dxa"/>
          </w:tcPr>
          <w:p w14:paraId="15D8084E" w14:textId="77777777" w:rsidR="00E810F3" w:rsidRPr="00E16FCD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1BC34D50" w14:textId="77777777" w:rsidR="00E810F3" w:rsidRPr="00E16FCD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2E79B9A6" w14:textId="77777777" w:rsidR="00E810F3" w:rsidRPr="00E16FCD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52835" w:rsidRPr="00E16FCD" w14:paraId="64588B3F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8DA81F8" w14:textId="77777777" w:rsidR="00E810F3" w:rsidRPr="00E16FCD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21B8F624" w14:textId="68014F1B" w:rsidR="00E810F3" w:rsidRPr="00E16FCD" w:rsidRDefault="004A5F3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1.361</w:t>
            </w:r>
          </w:p>
        </w:tc>
        <w:tc>
          <w:tcPr>
            <w:tcW w:w="1147" w:type="dxa"/>
          </w:tcPr>
          <w:p w14:paraId="4FC77DE5" w14:textId="1544B187" w:rsidR="00E810F3" w:rsidRPr="00E16FCD" w:rsidRDefault="004A5F3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432</w:t>
            </w:r>
          </w:p>
        </w:tc>
        <w:tc>
          <w:tcPr>
            <w:tcW w:w="1295" w:type="dxa"/>
          </w:tcPr>
          <w:p w14:paraId="3335AA96" w14:textId="075B3F0B" w:rsidR="00E810F3" w:rsidRPr="00E16FCD" w:rsidRDefault="004A5F3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E52835" w:rsidRPr="00E16FCD" w14:paraId="6061145F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3E2EB85" w14:textId="77777777" w:rsidR="00E810F3" w:rsidRPr="00E16FCD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2841F2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2841F2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23721BEB" w14:textId="528E48E9" w:rsidR="00E810F3" w:rsidRPr="00E16FCD" w:rsidRDefault="004A5F3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250</w:t>
            </w:r>
          </w:p>
        </w:tc>
        <w:tc>
          <w:tcPr>
            <w:tcW w:w="1147" w:type="dxa"/>
          </w:tcPr>
          <w:p w14:paraId="6BA5CE9A" w14:textId="378FEA29" w:rsidR="00E810F3" w:rsidRPr="00E16FCD" w:rsidRDefault="004A5F3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63</w:t>
            </w:r>
          </w:p>
        </w:tc>
        <w:tc>
          <w:tcPr>
            <w:tcW w:w="1295" w:type="dxa"/>
          </w:tcPr>
          <w:p w14:paraId="52F3C7AE" w14:textId="271706BB" w:rsidR="00E810F3" w:rsidRPr="00E16FCD" w:rsidRDefault="004A5F33" w:rsidP="00C32243">
            <w:pPr>
              <w:spacing w:line="480" w:lineRule="auto"/>
              <w:ind w:right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E52835" w:rsidRPr="00E16FCD" w14:paraId="0FC6301E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757624C" w14:textId="77777777" w:rsidR="00E810F3" w:rsidRPr="00E42FD6" w:rsidRDefault="00E810F3" w:rsidP="00C32243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22" w:type="dxa"/>
          </w:tcPr>
          <w:p w14:paraId="3E62B2A9" w14:textId="77777777" w:rsidR="00E810F3" w:rsidRPr="00E16FCD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6B6CC7F2" w14:textId="77777777" w:rsidR="00E810F3" w:rsidRPr="00E16FCD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73F84DA" w14:textId="77777777" w:rsidR="00E810F3" w:rsidRPr="00E16FCD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52835" w:rsidRPr="00E16FCD" w14:paraId="73A7DB4F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130B33C" w14:textId="77777777" w:rsidR="00E810F3" w:rsidRPr="00E42FD6" w:rsidRDefault="00E810F3" w:rsidP="00C32243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E42FD6">
              <w:rPr>
                <w:rFonts w:ascii="Arial" w:hAnsi="Arial" w:cs="Arial"/>
                <w:color w:val="000000" w:themeColor="text1"/>
                <w:sz w:val="24"/>
                <w:szCs w:val="24"/>
              </w:rPr>
              <w:t>Fruiting quantity</w:t>
            </w:r>
          </w:p>
        </w:tc>
        <w:tc>
          <w:tcPr>
            <w:tcW w:w="1322" w:type="dxa"/>
          </w:tcPr>
          <w:p w14:paraId="0458D174" w14:textId="77777777" w:rsidR="00E810F3" w:rsidRPr="00E16FCD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5E67FBA6" w14:textId="77777777" w:rsidR="00E810F3" w:rsidRPr="00E16FCD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62DE519" w14:textId="77777777" w:rsidR="00E810F3" w:rsidRPr="00E16FCD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E52835" w:rsidRPr="00E16FCD" w14:paraId="54F89989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9955486" w14:textId="77777777" w:rsidR="00E810F3" w:rsidRPr="00E16FCD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40D83EAB" w14:textId="3969F3A0" w:rsidR="00E810F3" w:rsidRPr="00E16FCD" w:rsidRDefault="004A5F3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52</w:t>
            </w:r>
          </w:p>
        </w:tc>
        <w:tc>
          <w:tcPr>
            <w:tcW w:w="1147" w:type="dxa"/>
          </w:tcPr>
          <w:p w14:paraId="42E9037B" w14:textId="30B403BD" w:rsidR="00E810F3" w:rsidRPr="00E16FCD" w:rsidRDefault="004A5F3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18</w:t>
            </w:r>
          </w:p>
        </w:tc>
        <w:tc>
          <w:tcPr>
            <w:tcW w:w="1295" w:type="dxa"/>
          </w:tcPr>
          <w:p w14:paraId="00376BF7" w14:textId="05002F7F" w:rsidR="00E810F3" w:rsidRPr="00E16FCD" w:rsidRDefault="004A5F3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98</w:t>
            </w:r>
          </w:p>
        </w:tc>
      </w:tr>
      <w:tr w:rsidR="00E52835" w:rsidRPr="00E16FCD" w14:paraId="6559C36C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026FCE7" w14:textId="77777777" w:rsidR="00E810F3" w:rsidRPr="00E16FCD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C0011A">
              <w:rPr>
                <w:rFonts w:ascii="Arial" w:hAnsi="Arial" w:cs="Arial"/>
                <w:b w:val="0"/>
                <w:i/>
                <w:color w:val="000000" w:themeColor="text1"/>
                <w:sz w:val="24"/>
                <w:szCs w:val="24"/>
              </w:rPr>
              <w:t>Flw</w:t>
            </w:r>
            <w:r w:rsidRPr="00C0011A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52C1057B" w14:textId="732AD9B3" w:rsidR="00E810F3" w:rsidRPr="00E16FCD" w:rsidRDefault="004A5F3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1147" w:type="dxa"/>
          </w:tcPr>
          <w:p w14:paraId="51FC182C" w14:textId="4DEE9B91" w:rsidR="00E810F3" w:rsidRPr="00E16FCD" w:rsidRDefault="004A5F3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295" w:type="dxa"/>
          </w:tcPr>
          <w:p w14:paraId="4F383DAE" w14:textId="55D2E71C" w:rsidR="00E810F3" w:rsidRPr="00E16FCD" w:rsidRDefault="004A5F3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E52835" w:rsidRPr="00E16FCD" w14:paraId="1C13E6C2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FAAE0AC" w14:textId="77777777" w:rsidR="00E810F3" w:rsidRPr="00E16FCD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97A098B" w14:textId="77777777" w:rsidR="00E810F3" w:rsidRPr="00E16FCD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79CCD1EA" w14:textId="77777777" w:rsidR="00E810F3" w:rsidRPr="00E16FCD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19DF598" w14:textId="77777777" w:rsidR="00E810F3" w:rsidRPr="00E16FCD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D3F30" w:rsidRPr="00E42FD6" w14:paraId="5D9142DB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2"/>
          </w:tcPr>
          <w:p w14:paraId="3AE7A16C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lastRenderedPageBreak/>
              <w:t xml:space="preserve"> Juvenile survival probability</w:t>
            </w:r>
          </w:p>
          <w:p w14:paraId="0648AA60" w14:textId="63287D28" w:rsidR="005A5174" w:rsidRPr="00060306" w:rsidRDefault="005A5174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(Model 2)</w:t>
            </w:r>
          </w:p>
        </w:tc>
        <w:tc>
          <w:tcPr>
            <w:tcW w:w="1147" w:type="dxa"/>
          </w:tcPr>
          <w:p w14:paraId="2CBCD55B" w14:textId="77777777" w:rsidR="00E810F3" w:rsidRPr="00E42FD6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6351CB8A" w14:textId="77777777" w:rsidR="00E810F3" w:rsidRPr="00E42FD6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16DD8" w:rsidRPr="00E16FCD" w14:paraId="733CB29D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28BEADDE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3620DD1D" w14:textId="730E11A6" w:rsidR="00E810F3" w:rsidRPr="004923BA" w:rsidRDefault="00AD3F30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7.582</w:t>
            </w:r>
          </w:p>
        </w:tc>
        <w:tc>
          <w:tcPr>
            <w:tcW w:w="1147" w:type="dxa"/>
          </w:tcPr>
          <w:p w14:paraId="25CF759B" w14:textId="556F80C0" w:rsidR="00E810F3" w:rsidRPr="004923BA" w:rsidRDefault="00AD3F30" w:rsidP="00AD3F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4.368</w:t>
            </w:r>
          </w:p>
        </w:tc>
        <w:tc>
          <w:tcPr>
            <w:tcW w:w="1295" w:type="dxa"/>
          </w:tcPr>
          <w:p w14:paraId="22DF8D82" w14:textId="5341AA54" w:rsidR="00E810F3" w:rsidRPr="004923BA" w:rsidRDefault="00255BB1" w:rsidP="00AD3F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</w:t>
            </w:r>
            <w:r w:rsidR="00AD3F30" w:rsidRPr="004923BA">
              <w:rPr>
                <w:rFonts w:ascii="Arial" w:hAnsi="Arial" w:cs="Arial"/>
                <w:color w:val="FF0000"/>
                <w:sz w:val="24"/>
                <w:szCs w:val="24"/>
              </w:rPr>
              <w:t>83</w:t>
            </w:r>
          </w:p>
        </w:tc>
      </w:tr>
      <w:tr w:rsidR="00E16DD8" w:rsidRPr="00E16FCD" w14:paraId="1FDB3D47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78722B9" w14:textId="42568CD7" w:rsidR="00E810F3" w:rsidRPr="00060306" w:rsidRDefault="00255BB1" w:rsidP="00255BB1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TPCP</w:t>
            </w:r>
            <w:r w:rsidR="00E810F3"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</w:tcPr>
          <w:p w14:paraId="364BDD76" w14:textId="68B588BD" w:rsidR="00E810F3" w:rsidRPr="004923BA" w:rsidRDefault="00AD3F30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0.072</w:t>
            </w:r>
          </w:p>
        </w:tc>
        <w:tc>
          <w:tcPr>
            <w:tcW w:w="1147" w:type="dxa"/>
          </w:tcPr>
          <w:p w14:paraId="177BD1EF" w14:textId="1E1FB343" w:rsidR="00E810F3" w:rsidRPr="004923BA" w:rsidRDefault="00255BB1" w:rsidP="00AD3F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</w:t>
            </w:r>
            <w:r w:rsidR="00AD3F30" w:rsidRPr="004923BA">
              <w:rPr>
                <w:rFonts w:ascii="Arial" w:hAnsi="Arial" w:cs="Arial"/>
                <w:color w:val="FF0000"/>
                <w:sz w:val="24"/>
                <w:szCs w:val="24"/>
              </w:rPr>
              <w:t>47</w:t>
            </w:r>
          </w:p>
        </w:tc>
        <w:tc>
          <w:tcPr>
            <w:tcW w:w="1295" w:type="dxa"/>
          </w:tcPr>
          <w:p w14:paraId="04317E0B" w14:textId="1B03FA51" w:rsidR="00E810F3" w:rsidRPr="004923BA" w:rsidRDefault="00255BB1" w:rsidP="00AD3F30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1</w:t>
            </w:r>
            <w:r w:rsidR="00AD3F30" w:rsidRPr="004923BA">
              <w:rPr>
                <w:rFonts w:ascii="Arial" w:hAnsi="Arial" w:cs="Arial"/>
                <w:color w:val="FF0000"/>
                <w:sz w:val="24"/>
                <w:szCs w:val="24"/>
              </w:rPr>
              <w:t>21</w:t>
            </w:r>
          </w:p>
        </w:tc>
      </w:tr>
      <w:tr w:rsidR="00E16DD8" w:rsidRPr="00E16FCD" w14:paraId="50B00EE3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A9D3967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7CB014BB" w14:textId="51175BA8" w:rsidR="00E810F3" w:rsidRPr="004923BA" w:rsidRDefault="00AD3F30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2.958</w:t>
            </w:r>
          </w:p>
        </w:tc>
        <w:tc>
          <w:tcPr>
            <w:tcW w:w="1147" w:type="dxa"/>
          </w:tcPr>
          <w:p w14:paraId="0A1854EE" w14:textId="7E6B6715" w:rsidR="00E810F3" w:rsidRPr="004923BA" w:rsidRDefault="00255BB1" w:rsidP="00AD3F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1.</w:t>
            </w:r>
            <w:r w:rsidR="00AD3F30" w:rsidRPr="004923BA">
              <w:rPr>
                <w:rFonts w:ascii="Arial" w:hAnsi="Arial" w:cs="Arial"/>
                <w:color w:val="FF0000"/>
                <w:sz w:val="24"/>
                <w:szCs w:val="24"/>
              </w:rPr>
              <w:t>636</w:t>
            </w:r>
          </w:p>
        </w:tc>
        <w:tc>
          <w:tcPr>
            <w:tcW w:w="1295" w:type="dxa"/>
          </w:tcPr>
          <w:p w14:paraId="627EDFD6" w14:textId="274ECB73" w:rsidR="00E810F3" w:rsidRPr="004923BA" w:rsidRDefault="00255BB1" w:rsidP="00AD3F30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</w:t>
            </w:r>
            <w:r w:rsidR="00AD3F30" w:rsidRPr="004923BA">
              <w:rPr>
                <w:rFonts w:ascii="Arial" w:hAnsi="Arial" w:cs="Arial"/>
                <w:color w:val="FF0000"/>
                <w:sz w:val="24"/>
                <w:szCs w:val="24"/>
              </w:rPr>
              <w:t>071</w:t>
            </w:r>
          </w:p>
        </w:tc>
      </w:tr>
      <w:tr w:rsidR="00E16DD8" w:rsidRPr="00E16FCD" w14:paraId="71D26E89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C4BA2FB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0CB85D77" w14:textId="501DD272" w:rsidR="00E810F3" w:rsidRPr="004923BA" w:rsidRDefault="00255BB1" w:rsidP="00E963F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-</w:t>
            </w:r>
            <w:r w:rsidR="00E963F5" w:rsidRPr="004923BA">
              <w:rPr>
                <w:rFonts w:ascii="Arial" w:hAnsi="Arial" w:cs="Arial"/>
                <w:color w:val="FF0000"/>
                <w:sz w:val="24"/>
                <w:szCs w:val="24"/>
              </w:rPr>
              <w:t>2.251</w:t>
            </w:r>
          </w:p>
        </w:tc>
        <w:tc>
          <w:tcPr>
            <w:tcW w:w="1147" w:type="dxa"/>
          </w:tcPr>
          <w:p w14:paraId="17E64F63" w14:textId="6F6D7B64" w:rsidR="00E810F3" w:rsidRPr="004923BA" w:rsidRDefault="00E963F5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1.191</w:t>
            </w:r>
          </w:p>
        </w:tc>
        <w:tc>
          <w:tcPr>
            <w:tcW w:w="1295" w:type="dxa"/>
          </w:tcPr>
          <w:p w14:paraId="7980426F" w14:textId="2CACE94D" w:rsidR="00E810F3" w:rsidRPr="004923BA" w:rsidRDefault="00255BB1" w:rsidP="00E963F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4923BA">
              <w:rPr>
                <w:rFonts w:ascii="Arial" w:hAnsi="Arial" w:cs="Arial"/>
                <w:color w:val="FF0000"/>
                <w:sz w:val="24"/>
                <w:szCs w:val="24"/>
              </w:rPr>
              <w:t>0.05</w:t>
            </w:r>
            <w:r w:rsidR="00E963F5" w:rsidRPr="004923BA">
              <w:rPr>
                <w:rFonts w:ascii="Arial" w:hAnsi="Arial" w:cs="Arial"/>
                <w:color w:val="FF0000"/>
                <w:sz w:val="24"/>
                <w:szCs w:val="24"/>
              </w:rPr>
              <w:t>9</w:t>
            </w:r>
          </w:p>
        </w:tc>
      </w:tr>
      <w:tr w:rsidR="00E16DD8" w:rsidRPr="00E16FCD" w14:paraId="1519C610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F7D2249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0E992FD3" w14:textId="77777777" w:rsidR="00E810F3" w:rsidRPr="00E16FCD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25CC7B4F" w14:textId="77777777" w:rsidR="00E810F3" w:rsidRPr="00E16FCD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30A34E62" w14:textId="77777777" w:rsidR="00E810F3" w:rsidRPr="00E16FCD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D3F30" w:rsidRPr="00E42FD6" w14:paraId="328DAACB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2"/>
          </w:tcPr>
          <w:p w14:paraId="235647F7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 xml:space="preserve"> Juvenile sprouting probability</w:t>
            </w:r>
          </w:p>
          <w:p w14:paraId="7F193A89" w14:textId="40139FCE" w:rsidR="005A5174" w:rsidRPr="00060306" w:rsidRDefault="005A5174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(Model 2)</w:t>
            </w:r>
          </w:p>
        </w:tc>
        <w:tc>
          <w:tcPr>
            <w:tcW w:w="1147" w:type="dxa"/>
          </w:tcPr>
          <w:p w14:paraId="05E791E2" w14:textId="77777777" w:rsidR="00E810F3" w:rsidRPr="00E42FD6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1FD4452C" w14:textId="77777777" w:rsidR="00E810F3" w:rsidRPr="00E42FD6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16DD8" w:rsidRPr="00E16FCD" w14:paraId="6B45B90F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7FDDEA96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7F7D6936" w14:textId="12DA1F2A" w:rsidR="00E810F3" w:rsidRPr="00E16FCD" w:rsidRDefault="00E16DD8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9.788</w:t>
            </w:r>
          </w:p>
        </w:tc>
        <w:tc>
          <w:tcPr>
            <w:tcW w:w="1147" w:type="dxa"/>
          </w:tcPr>
          <w:p w14:paraId="093A2C0A" w14:textId="356B058B" w:rsidR="00E810F3" w:rsidRPr="00E16FCD" w:rsidRDefault="00E16DD8" w:rsidP="00E16DD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6.611</w:t>
            </w:r>
          </w:p>
        </w:tc>
        <w:tc>
          <w:tcPr>
            <w:tcW w:w="1295" w:type="dxa"/>
          </w:tcPr>
          <w:p w14:paraId="17B83302" w14:textId="72374BF2" w:rsidR="00E810F3" w:rsidRPr="00E16FCD" w:rsidRDefault="00FC6D39" w:rsidP="00E16DD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139</w:t>
            </w:r>
          </w:p>
        </w:tc>
      </w:tr>
      <w:tr w:rsidR="00E16DD8" w:rsidRPr="00E16FCD" w14:paraId="25A88CC4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30CFEA96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DT32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</w:tcPr>
          <w:p w14:paraId="33675402" w14:textId="55A026A0" w:rsidR="00E810F3" w:rsidRDefault="00FC6D39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0.0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147" w:type="dxa"/>
          </w:tcPr>
          <w:p w14:paraId="1E0EB090" w14:textId="5E320BC8" w:rsidR="00E810F3" w:rsidRDefault="00FC6D39" w:rsidP="00E16DD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295" w:type="dxa"/>
          </w:tcPr>
          <w:p w14:paraId="34984401" w14:textId="4BEF243E" w:rsidR="00E810F3" w:rsidRDefault="00FC6D39" w:rsidP="00E16DD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179</w:t>
            </w:r>
          </w:p>
        </w:tc>
      </w:tr>
      <w:tr w:rsidR="00E16DD8" w:rsidRPr="00E16FCD" w14:paraId="00AB371A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4E2CF426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2D9F3172" w14:textId="3117AD37" w:rsidR="00E810F3" w:rsidRPr="00E16FCD" w:rsidRDefault="00FC6D39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18.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621</w:t>
            </w:r>
          </w:p>
        </w:tc>
        <w:tc>
          <w:tcPr>
            <w:tcW w:w="1147" w:type="dxa"/>
          </w:tcPr>
          <w:p w14:paraId="4F389B82" w14:textId="47A928EC" w:rsidR="00E810F3" w:rsidRPr="00E16FCD" w:rsidRDefault="00E16DD8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7.636</w:t>
            </w:r>
          </w:p>
        </w:tc>
        <w:tc>
          <w:tcPr>
            <w:tcW w:w="1295" w:type="dxa"/>
          </w:tcPr>
          <w:p w14:paraId="49B2B3CD" w14:textId="520D3D1B" w:rsidR="00E810F3" w:rsidRPr="00E16FCD" w:rsidRDefault="00FC6D39" w:rsidP="00E16DD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</w:tr>
      <w:tr w:rsidR="00E16DD8" w:rsidRPr="00E16FCD" w14:paraId="582048B8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E629C4C" w14:textId="491BB7A5" w:rsidR="00895F10" w:rsidRPr="00060306" w:rsidRDefault="00895F10" w:rsidP="00895F10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 xml:space="preserve"> × DT32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+1</w:t>
            </w:r>
          </w:p>
        </w:tc>
        <w:tc>
          <w:tcPr>
            <w:tcW w:w="1322" w:type="dxa"/>
          </w:tcPr>
          <w:p w14:paraId="5812F3CA" w14:textId="2AAE85B5" w:rsidR="00895F10" w:rsidRPr="00E16FCD" w:rsidRDefault="00FC6D39" w:rsidP="00E16DD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14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6A1F60AD" w14:textId="1ED1FF02" w:rsidR="00895F10" w:rsidRPr="00E16FCD" w:rsidRDefault="00FC6D39" w:rsidP="00E16DD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295" w:type="dxa"/>
          </w:tcPr>
          <w:p w14:paraId="50CCB3F3" w14:textId="60369BCB" w:rsidR="00895F10" w:rsidRPr="00E16FCD" w:rsidRDefault="00FC6D39" w:rsidP="00E16DD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13</w:t>
            </w:r>
          </w:p>
        </w:tc>
      </w:tr>
      <w:tr w:rsidR="00AD3F30" w:rsidRPr="00E42FD6" w14:paraId="33B65FB1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5CDAB859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4DDF198E" w14:textId="77777777" w:rsidR="00E810F3" w:rsidRPr="00E42FD6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02E433A8" w14:textId="77777777" w:rsidR="00E810F3" w:rsidRPr="00E42FD6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079E6A0F" w14:textId="77777777" w:rsidR="00E810F3" w:rsidRPr="00E42FD6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E52835" w:rsidRPr="00E42FD6" w14:paraId="0F0C4D4C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6" w:type="dxa"/>
            <w:gridSpan w:val="2"/>
          </w:tcPr>
          <w:p w14:paraId="4BE669D7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Juvenile growth (</w:t>
            </w:r>
            <w:r w:rsidRPr="00060306">
              <w:rPr>
                <w:rFonts w:ascii="Arial" w:hAnsi="Arial" w:cs="Arial"/>
                <w:i/>
                <w:color w:val="FF0000"/>
                <w:sz w:val="24"/>
                <w:szCs w:val="24"/>
              </w:rPr>
              <w:t>Siz</w:t>
            </w:r>
            <w:r w:rsidRPr="00060306">
              <w:rPr>
                <w:rFonts w:ascii="Arial" w:hAnsi="Arial" w:cs="Arial"/>
                <w:color w:val="FF0000"/>
                <w:sz w:val="24"/>
                <w:szCs w:val="24"/>
                <w:vertAlign w:val="subscript"/>
              </w:rPr>
              <w:t>t+1</w:t>
            </w: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  <w:p w14:paraId="6E0DE39B" w14:textId="61774C4C" w:rsidR="005A5174" w:rsidRPr="00060306" w:rsidRDefault="005A5174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color w:val="FF0000"/>
                <w:sz w:val="24"/>
                <w:szCs w:val="24"/>
              </w:rPr>
              <w:t>(Model 2)</w:t>
            </w:r>
          </w:p>
        </w:tc>
        <w:tc>
          <w:tcPr>
            <w:tcW w:w="1147" w:type="dxa"/>
          </w:tcPr>
          <w:p w14:paraId="25E190B2" w14:textId="77777777" w:rsidR="00E810F3" w:rsidRPr="00E42FD6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5978B8FB" w14:textId="77777777" w:rsidR="00E810F3" w:rsidRPr="00E42FD6" w:rsidRDefault="00E810F3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AD3F30" w:rsidRPr="00E16FCD" w14:paraId="099FDBF4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65FE0DFC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</w:rPr>
              <w:t>Intercept</w:t>
            </w:r>
          </w:p>
        </w:tc>
        <w:tc>
          <w:tcPr>
            <w:tcW w:w="1322" w:type="dxa"/>
          </w:tcPr>
          <w:p w14:paraId="5E6B7149" w14:textId="0D7EA1F5" w:rsidR="00E810F3" w:rsidRPr="00E16FCD" w:rsidRDefault="00FC6D39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5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147" w:type="dxa"/>
          </w:tcPr>
          <w:p w14:paraId="5AE5D735" w14:textId="6CC0C410" w:rsidR="00E810F3" w:rsidRPr="00E16FCD" w:rsidRDefault="00FC6D39" w:rsidP="00E16DD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097</w:t>
            </w:r>
          </w:p>
        </w:tc>
        <w:tc>
          <w:tcPr>
            <w:tcW w:w="1295" w:type="dxa"/>
          </w:tcPr>
          <w:p w14:paraId="3E7DF65A" w14:textId="27AB1963" w:rsidR="00E810F3" w:rsidRPr="00E16FCD" w:rsidRDefault="00FC6D39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AD3F30" w:rsidRPr="00E16FCD" w14:paraId="1DA21371" w14:textId="77777777" w:rsidTr="00492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18259F87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</w:pPr>
            <w:r w:rsidRPr="00060306">
              <w:rPr>
                <w:rFonts w:ascii="Arial" w:hAnsi="Arial" w:cs="Arial"/>
                <w:b w:val="0"/>
                <w:i/>
                <w:color w:val="FF0000"/>
                <w:sz w:val="24"/>
                <w:szCs w:val="24"/>
              </w:rPr>
              <w:t>Grw</w:t>
            </w:r>
            <w:r w:rsidRPr="00060306">
              <w:rPr>
                <w:rFonts w:ascii="Arial" w:hAnsi="Arial" w:cs="Arial"/>
                <w:b w:val="0"/>
                <w:color w:val="FF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322" w:type="dxa"/>
          </w:tcPr>
          <w:p w14:paraId="7665B629" w14:textId="072ED0E7" w:rsidR="00E810F3" w:rsidRDefault="00FC6D39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-0.1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147" w:type="dxa"/>
          </w:tcPr>
          <w:p w14:paraId="370A44F9" w14:textId="27D1C8E5" w:rsidR="00E810F3" w:rsidRDefault="00FC6D39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1</w:t>
            </w:r>
            <w:r w:rsidR="00E16DD8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95" w:type="dxa"/>
          </w:tcPr>
          <w:p w14:paraId="2004C486" w14:textId="1A1E4BF0" w:rsidR="00E810F3" w:rsidRDefault="00FC6D39" w:rsidP="00C3224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0001</w:t>
            </w:r>
          </w:p>
        </w:tc>
      </w:tr>
      <w:tr w:rsidR="00AD3F30" w:rsidRPr="00E16FCD" w14:paraId="333C0DA5" w14:textId="77777777" w:rsidTr="004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4" w:type="dxa"/>
          </w:tcPr>
          <w:p w14:paraId="061882E5" w14:textId="77777777" w:rsidR="00E810F3" w:rsidRPr="00060306" w:rsidRDefault="00E810F3" w:rsidP="00C32243">
            <w:pPr>
              <w:spacing w:line="480" w:lineRule="auto"/>
              <w:rPr>
                <w:rFonts w:ascii="Arial" w:hAnsi="Arial" w:cs="Arial"/>
                <w:b w:val="0"/>
                <w:color w:val="FF0000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56233A6" w14:textId="77777777" w:rsidR="00E810F3" w:rsidRPr="00E16FCD" w:rsidRDefault="00E810F3" w:rsidP="00C322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47" w:type="dxa"/>
          </w:tcPr>
          <w:p w14:paraId="53646ACE" w14:textId="77777777" w:rsidR="00E810F3" w:rsidRPr="00E16FCD" w:rsidRDefault="00E810F3" w:rsidP="00C322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95" w:type="dxa"/>
          </w:tcPr>
          <w:p w14:paraId="4E623248" w14:textId="77777777" w:rsidR="00E810F3" w:rsidRPr="00E16FCD" w:rsidRDefault="00E810F3" w:rsidP="00C3224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21E441D8" w14:textId="77AA90F6" w:rsidR="00BE3473" w:rsidRDefault="00BE3473" w:rsidP="000E37CF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5883835" w14:textId="6A935A23" w:rsidR="00BE3473" w:rsidRDefault="00BE3473">
      <w:pPr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sectPr w:rsidR="00BE3473" w:rsidSect="00EE3BC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04FF7E" w14:textId="77777777" w:rsidR="009A747C" w:rsidRDefault="009A747C" w:rsidP="00786B85">
      <w:pPr>
        <w:spacing w:after="0" w:line="240" w:lineRule="auto"/>
      </w:pPr>
      <w:r>
        <w:separator/>
      </w:r>
    </w:p>
  </w:endnote>
  <w:endnote w:type="continuationSeparator" w:id="0">
    <w:p w14:paraId="3A0C1722" w14:textId="77777777" w:rsidR="009A747C" w:rsidRDefault="009A747C" w:rsidP="00786B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0E41D1" w14:textId="77777777" w:rsidR="009A747C" w:rsidRDefault="009A747C" w:rsidP="00786B85">
      <w:pPr>
        <w:spacing w:after="0" w:line="240" w:lineRule="auto"/>
      </w:pPr>
      <w:r>
        <w:separator/>
      </w:r>
    </w:p>
  </w:footnote>
  <w:footnote w:type="continuationSeparator" w:id="0">
    <w:p w14:paraId="31E19299" w14:textId="77777777" w:rsidR="009A747C" w:rsidRDefault="009A747C" w:rsidP="00786B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A3A"/>
    <w:rsid w:val="00021666"/>
    <w:rsid w:val="00030760"/>
    <w:rsid w:val="00057C1F"/>
    <w:rsid w:val="00060306"/>
    <w:rsid w:val="000748EC"/>
    <w:rsid w:val="000B1DAE"/>
    <w:rsid w:val="000E37CF"/>
    <w:rsid w:val="000E3C71"/>
    <w:rsid w:val="00101562"/>
    <w:rsid w:val="00113F23"/>
    <w:rsid w:val="00117785"/>
    <w:rsid w:val="001307D5"/>
    <w:rsid w:val="00152119"/>
    <w:rsid w:val="0015519A"/>
    <w:rsid w:val="00162214"/>
    <w:rsid w:val="00166E1D"/>
    <w:rsid w:val="00182F83"/>
    <w:rsid w:val="001A0171"/>
    <w:rsid w:val="001A1E03"/>
    <w:rsid w:val="001B2338"/>
    <w:rsid w:val="001F3E8C"/>
    <w:rsid w:val="001F6BEB"/>
    <w:rsid w:val="002139CB"/>
    <w:rsid w:val="00221147"/>
    <w:rsid w:val="00237A7B"/>
    <w:rsid w:val="002512BE"/>
    <w:rsid w:val="00255BB1"/>
    <w:rsid w:val="00281168"/>
    <w:rsid w:val="002841F2"/>
    <w:rsid w:val="00296A71"/>
    <w:rsid w:val="002C4E78"/>
    <w:rsid w:val="002C5638"/>
    <w:rsid w:val="002E2486"/>
    <w:rsid w:val="002E3496"/>
    <w:rsid w:val="002E7184"/>
    <w:rsid w:val="002F4724"/>
    <w:rsid w:val="002F4D28"/>
    <w:rsid w:val="0036018C"/>
    <w:rsid w:val="00363EA3"/>
    <w:rsid w:val="00370B65"/>
    <w:rsid w:val="003868A0"/>
    <w:rsid w:val="0039084E"/>
    <w:rsid w:val="00392E28"/>
    <w:rsid w:val="003A54F8"/>
    <w:rsid w:val="003C09F4"/>
    <w:rsid w:val="003C0D15"/>
    <w:rsid w:val="003C4DD2"/>
    <w:rsid w:val="00423694"/>
    <w:rsid w:val="00446059"/>
    <w:rsid w:val="00447182"/>
    <w:rsid w:val="004606FF"/>
    <w:rsid w:val="00464467"/>
    <w:rsid w:val="00473CB9"/>
    <w:rsid w:val="00485C58"/>
    <w:rsid w:val="004923BA"/>
    <w:rsid w:val="004A5F33"/>
    <w:rsid w:val="004C3359"/>
    <w:rsid w:val="004C738D"/>
    <w:rsid w:val="004D5C27"/>
    <w:rsid w:val="004D6C54"/>
    <w:rsid w:val="004E2131"/>
    <w:rsid w:val="004E4C2F"/>
    <w:rsid w:val="00503E60"/>
    <w:rsid w:val="00521590"/>
    <w:rsid w:val="00544133"/>
    <w:rsid w:val="005578DC"/>
    <w:rsid w:val="00563EE3"/>
    <w:rsid w:val="005868DF"/>
    <w:rsid w:val="005A12C6"/>
    <w:rsid w:val="005A5174"/>
    <w:rsid w:val="005C5510"/>
    <w:rsid w:val="00601F41"/>
    <w:rsid w:val="00602581"/>
    <w:rsid w:val="0061238F"/>
    <w:rsid w:val="006402EE"/>
    <w:rsid w:val="00671C72"/>
    <w:rsid w:val="006725FD"/>
    <w:rsid w:val="00683DBC"/>
    <w:rsid w:val="006B0F0C"/>
    <w:rsid w:val="006C2356"/>
    <w:rsid w:val="006C5483"/>
    <w:rsid w:val="006C7809"/>
    <w:rsid w:val="006F10D0"/>
    <w:rsid w:val="006F500A"/>
    <w:rsid w:val="0070376B"/>
    <w:rsid w:val="00710835"/>
    <w:rsid w:val="0072134F"/>
    <w:rsid w:val="00744BAD"/>
    <w:rsid w:val="00781E16"/>
    <w:rsid w:val="00784A1B"/>
    <w:rsid w:val="007869FD"/>
    <w:rsid w:val="00786B85"/>
    <w:rsid w:val="00787670"/>
    <w:rsid w:val="00790FA4"/>
    <w:rsid w:val="007A7F89"/>
    <w:rsid w:val="007B68A1"/>
    <w:rsid w:val="007D6854"/>
    <w:rsid w:val="007E77C3"/>
    <w:rsid w:val="008369E2"/>
    <w:rsid w:val="00841432"/>
    <w:rsid w:val="00865E60"/>
    <w:rsid w:val="00895F10"/>
    <w:rsid w:val="008977B5"/>
    <w:rsid w:val="008B710B"/>
    <w:rsid w:val="008F1918"/>
    <w:rsid w:val="0090714C"/>
    <w:rsid w:val="009103B1"/>
    <w:rsid w:val="00935D5A"/>
    <w:rsid w:val="0094614B"/>
    <w:rsid w:val="00946F29"/>
    <w:rsid w:val="00980CC2"/>
    <w:rsid w:val="009A5A4B"/>
    <w:rsid w:val="009A747C"/>
    <w:rsid w:val="009C08B9"/>
    <w:rsid w:val="009C4D90"/>
    <w:rsid w:val="009E5AF7"/>
    <w:rsid w:val="009F59A4"/>
    <w:rsid w:val="00A0627F"/>
    <w:rsid w:val="00A15E7F"/>
    <w:rsid w:val="00A31ADF"/>
    <w:rsid w:val="00A32103"/>
    <w:rsid w:val="00A41DA0"/>
    <w:rsid w:val="00A56C7F"/>
    <w:rsid w:val="00A6248F"/>
    <w:rsid w:val="00A64B46"/>
    <w:rsid w:val="00A81D36"/>
    <w:rsid w:val="00A82DDC"/>
    <w:rsid w:val="00AA752C"/>
    <w:rsid w:val="00AB0F7E"/>
    <w:rsid w:val="00AC2762"/>
    <w:rsid w:val="00AC796C"/>
    <w:rsid w:val="00AD28D5"/>
    <w:rsid w:val="00AD28DE"/>
    <w:rsid w:val="00AD3F30"/>
    <w:rsid w:val="00AE76CC"/>
    <w:rsid w:val="00B12DDD"/>
    <w:rsid w:val="00B3708B"/>
    <w:rsid w:val="00B70B93"/>
    <w:rsid w:val="00B74128"/>
    <w:rsid w:val="00BB39B2"/>
    <w:rsid w:val="00BE12AD"/>
    <w:rsid w:val="00BE3473"/>
    <w:rsid w:val="00BF2F1B"/>
    <w:rsid w:val="00BF5B5A"/>
    <w:rsid w:val="00BF6901"/>
    <w:rsid w:val="00C0011A"/>
    <w:rsid w:val="00C12591"/>
    <w:rsid w:val="00C14864"/>
    <w:rsid w:val="00C14C79"/>
    <w:rsid w:val="00C23D95"/>
    <w:rsid w:val="00C32243"/>
    <w:rsid w:val="00C53BF7"/>
    <w:rsid w:val="00C74F68"/>
    <w:rsid w:val="00C86A80"/>
    <w:rsid w:val="00CB0215"/>
    <w:rsid w:val="00CC1AF6"/>
    <w:rsid w:val="00CD21A7"/>
    <w:rsid w:val="00CD49F4"/>
    <w:rsid w:val="00CD5BB0"/>
    <w:rsid w:val="00CE3C2B"/>
    <w:rsid w:val="00CF1A3A"/>
    <w:rsid w:val="00CF3A2C"/>
    <w:rsid w:val="00CF55AC"/>
    <w:rsid w:val="00CF5BA6"/>
    <w:rsid w:val="00CF68E2"/>
    <w:rsid w:val="00D036D1"/>
    <w:rsid w:val="00D15222"/>
    <w:rsid w:val="00D27ACE"/>
    <w:rsid w:val="00D34A6B"/>
    <w:rsid w:val="00D36D9F"/>
    <w:rsid w:val="00D9210A"/>
    <w:rsid w:val="00DA0428"/>
    <w:rsid w:val="00DA7316"/>
    <w:rsid w:val="00DC0FF4"/>
    <w:rsid w:val="00DD62DD"/>
    <w:rsid w:val="00E16DD8"/>
    <w:rsid w:val="00E217EA"/>
    <w:rsid w:val="00E37B26"/>
    <w:rsid w:val="00E42FD6"/>
    <w:rsid w:val="00E50800"/>
    <w:rsid w:val="00E52835"/>
    <w:rsid w:val="00E8085F"/>
    <w:rsid w:val="00E810F3"/>
    <w:rsid w:val="00E963F5"/>
    <w:rsid w:val="00EA3A98"/>
    <w:rsid w:val="00EC22DD"/>
    <w:rsid w:val="00ED15DA"/>
    <w:rsid w:val="00ED7AB8"/>
    <w:rsid w:val="00EE3BC2"/>
    <w:rsid w:val="00EE5955"/>
    <w:rsid w:val="00EE5D64"/>
    <w:rsid w:val="00F0286A"/>
    <w:rsid w:val="00F15360"/>
    <w:rsid w:val="00F1665F"/>
    <w:rsid w:val="00F600E2"/>
    <w:rsid w:val="00FC14B8"/>
    <w:rsid w:val="00FC6D39"/>
    <w:rsid w:val="00FE3F99"/>
    <w:rsid w:val="00FE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D419D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1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1A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F1A3A"/>
  </w:style>
  <w:style w:type="paragraph" w:styleId="BalloonText">
    <w:name w:val="Balloon Text"/>
    <w:basedOn w:val="Normal"/>
    <w:link w:val="BalloonTextChar"/>
    <w:uiPriority w:val="99"/>
    <w:semiHidden/>
    <w:unhideWhenUsed/>
    <w:rsid w:val="00B37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0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6B8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6B85"/>
  </w:style>
  <w:style w:type="paragraph" w:styleId="Footer">
    <w:name w:val="footer"/>
    <w:basedOn w:val="Normal"/>
    <w:link w:val="FooterChar"/>
    <w:uiPriority w:val="99"/>
    <w:unhideWhenUsed/>
    <w:rsid w:val="00786B8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6B85"/>
  </w:style>
  <w:style w:type="character" w:styleId="CommentReference">
    <w:name w:val="annotation reference"/>
    <w:basedOn w:val="DefaultParagraphFont"/>
    <w:uiPriority w:val="99"/>
    <w:semiHidden/>
    <w:unhideWhenUsed/>
    <w:rsid w:val="005A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2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2</Words>
  <Characters>4003</Characters>
  <Application>Microsoft Macintosh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ussex</Company>
  <LinksUpToDate>false</LinksUpToDate>
  <CharactersWithSpaces>4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 Shefferson</dc:creator>
  <cp:lastModifiedBy>Richard Shefferson</cp:lastModifiedBy>
  <cp:revision>3</cp:revision>
  <cp:lastPrinted>2013-02-22T15:13:00Z</cp:lastPrinted>
  <dcterms:created xsi:type="dcterms:W3CDTF">2016-12-09T11:50:00Z</dcterms:created>
  <dcterms:modified xsi:type="dcterms:W3CDTF">2016-12-09T12:13:00Z</dcterms:modified>
</cp:coreProperties>
</file>